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E04" w:rsidRPr="0016767E" w:rsidRDefault="0050141C" w:rsidP="00CA299A">
      <w:pPr>
        <w:jc w:val="both"/>
        <w:rPr>
          <w:rFonts w:ascii="Times New Roman" w:hAnsi="Times New Roman"/>
          <w:b/>
        </w:rPr>
      </w:pPr>
      <w:bookmarkStart w:id="0" w:name="_GoBack"/>
      <w:bookmarkEnd w:id="0"/>
      <w:r w:rsidRPr="0016767E">
        <w:rPr>
          <w:rFonts w:ascii="Times New Roman" w:hAnsi="Times New Roman"/>
          <w:b/>
        </w:rPr>
        <w:t>SUPPLEMENTARY MATERIAL</w:t>
      </w:r>
    </w:p>
    <w:p w:rsidR="0050141C" w:rsidRPr="0016767E" w:rsidRDefault="0050141C" w:rsidP="00CA299A">
      <w:pPr>
        <w:jc w:val="both"/>
        <w:rPr>
          <w:rFonts w:ascii="Times New Roman" w:hAnsi="Times New Roman"/>
          <w:b/>
        </w:rPr>
      </w:pPr>
      <w:r w:rsidRPr="0016767E">
        <w:rPr>
          <w:rFonts w:ascii="Times New Roman" w:hAnsi="Times New Roman"/>
          <w:b/>
        </w:rPr>
        <w:t>Functional neuroanatomy of speech signal decoding in primary progressive aphasia</w:t>
      </w:r>
      <w:r w:rsidR="00C02B3E" w:rsidRPr="0016767E">
        <w:rPr>
          <w:rFonts w:ascii="Times New Roman" w:hAnsi="Times New Roman"/>
          <w:b/>
        </w:rPr>
        <w:t>s</w:t>
      </w:r>
      <w:r w:rsidRPr="0016767E">
        <w:rPr>
          <w:rFonts w:ascii="Times New Roman" w:hAnsi="Times New Roman"/>
          <w:b/>
        </w:rPr>
        <w:t xml:space="preserve">, </w:t>
      </w:r>
    </w:p>
    <w:p w:rsidR="0050141C" w:rsidRPr="0016767E" w:rsidRDefault="0050141C" w:rsidP="00CA299A">
      <w:pPr>
        <w:jc w:val="both"/>
        <w:rPr>
          <w:rFonts w:ascii="Times New Roman" w:hAnsi="Times New Roman"/>
          <w:b/>
        </w:rPr>
      </w:pPr>
      <w:proofErr w:type="gramStart"/>
      <w:r w:rsidRPr="0016767E">
        <w:rPr>
          <w:rFonts w:ascii="Times New Roman" w:hAnsi="Times New Roman"/>
          <w:b/>
        </w:rPr>
        <w:t>by</w:t>
      </w:r>
      <w:proofErr w:type="gramEnd"/>
      <w:r w:rsidRPr="0016767E">
        <w:rPr>
          <w:rFonts w:ascii="Times New Roman" w:hAnsi="Times New Roman"/>
          <w:b/>
        </w:rPr>
        <w:t xml:space="preserve"> CJ</w:t>
      </w:r>
      <w:r w:rsidR="00DD7C24" w:rsidRPr="0016767E">
        <w:rPr>
          <w:rFonts w:ascii="Times New Roman" w:hAnsi="Times New Roman"/>
          <w:b/>
        </w:rPr>
        <w:t>D</w:t>
      </w:r>
      <w:r w:rsidRPr="0016767E">
        <w:rPr>
          <w:rFonts w:ascii="Times New Roman" w:hAnsi="Times New Roman"/>
          <w:b/>
        </w:rPr>
        <w:t xml:space="preserve"> Hardy et al</w:t>
      </w:r>
    </w:p>
    <w:p w:rsidR="00A80B24" w:rsidRPr="0016767E" w:rsidRDefault="00A80B24" w:rsidP="00CA299A">
      <w:pPr>
        <w:jc w:val="both"/>
        <w:rPr>
          <w:rFonts w:ascii="Times New Roman" w:hAnsi="Times New Roman"/>
          <w:b/>
        </w:rPr>
      </w:pPr>
    </w:p>
    <w:p w:rsidR="0050141C" w:rsidRPr="0016767E" w:rsidRDefault="0050141C" w:rsidP="00CA299A">
      <w:pPr>
        <w:jc w:val="both"/>
        <w:rPr>
          <w:rFonts w:ascii="Times New Roman" w:hAnsi="Times New Roman"/>
          <w:b/>
        </w:rPr>
      </w:pPr>
      <w:r w:rsidRPr="0016767E">
        <w:rPr>
          <w:rFonts w:ascii="Times New Roman" w:hAnsi="Times New Roman"/>
          <w:b/>
        </w:rPr>
        <w:t>Procedure for assessing peripheral hearing</w:t>
      </w:r>
    </w:p>
    <w:p w:rsidR="00457771" w:rsidRPr="0016767E" w:rsidRDefault="00A13072" w:rsidP="00CA299A">
      <w:pPr>
        <w:jc w:val="both"/>
        <w:rPr>
          <w:rFonts w:ascii="Times New Roman" w:hAnsi="Times New Roman"/>
          <w:lang w:val="en-US"/>
        </w:rPr>
      </w:pPr>
      <w:r w:rsidRPr="0016767E">
        <w:rPr>
          <w:rFonts w:ascii="Times New Roman" w:hAnsi="Times New Roman"/>
          <w:lang w:val="en-US"/>
        </w:rPr>
        <w:t xml:space="preserve">Pure tone audiometry </w:t>
      </w:r>
      <w:proofErr w:type="gramStart"/>
      <w:r w:rsidRPr="0016767E">
        <w:rPr>
          <w:rFonts w:ascii="Times New Roman" w:hAnsi="Times New Roman"/>
          <w:lang w:val="en-US"/>
        </w:rPr>
        <w:t xml:space="preserve">was </w:t>
      </w:r>
      <w:r w:rsidR="0050141C" w:rsidRPr="0016767E">
        <w:rPr>
          <w:rFonts w:ascii="Times New Roman" w:hAnsi="Times New Roman"/>
          <w:lang w:val="en-US"/>
        </w:rPr>
        <w:t>performed</w:t>
      </w:r>
      <w:proofErr w:type="gramEnd"/>
      <w:r w:rsidR="0050141C" w:rsidRPr="0016767E">
        <w:rPr>
          <w:rFonts w:ascii="Times New Roman" w:hAnsi="Times New Roman"/>
          <w:lang w:val="en-US"/>
        </w:rPr>
        <w:t xml:space="preserve"> </w:t>
      </w:r>
      <w:r w:rsidR="00624926" w:rsidRPr="0016767E">
        <w:rPr>
          <w:rFonts w:ascii="Times New Roman" w:hAnsi="Times New Roman"/>
          <w:lang w:val="en-US"/>
        </w:rPr>
        <w:t xml:space="preserve">using an </w:t>
      </w:r>
      <w:proofErr w:type="spellStart"/>
      <w:r w:rsidR="0050141C" w:rsidRPr="0016767E">
        <w:rPr>
          <w:rFonts w:ascii="Times New Roman" w:hAnsi="Times New Roman"/>
          <w:lang w:val="en-US"/>
        </w:rPr>
        <w:t>Otovation</w:t>
      </w:r>
      <w:proofErr w:type="spellEnd"/>
      <w:r w:rsidR="0050141C" w:rsidRPr="0016767E">
        <w:rPr>
          <w:rFonts w:ascii="Times New Roman" w:hAnsi="Times New Roman"/>
          <w:lang w:val="en-US"/>
        </w:rPr>
        <w:t xml:space="preserve"> </w:t>
      </w:r>
      <w:proofErr w:type="spellStart"/>
      <w:r w:rsidR="0050141C" w:rsidRPr="0016767E">
        <w:rPr>
          <w:rFonts w:ascii="Times New Roman" w:hAnsi="Times New Roman"/>
          <w:lang w:val="en-US"/>
        </w:rPr>
        <w:t>Roto</w:t>
      </w:r>
      <w:proofErr w:type="spellEnd"/>
      <w:r w:rsidR="0050141C" w:rsidRPr="0016767E">
        <w:rPr>
          <w:rFonts w:ascii="Times New Roman" w:hAnsi="Times New Roman"/>
          <w:lang w:val="en-US"/>
        </w:rPr>
        <w:t xml:space="preserve"> audiometer (</w:t>
      </w:r>
      <w:hyperlink r:id="rId9" w:history="1">
        <w:r w:rsidR="0050141C" w:rsidRPr="0016767E">
          <w:rPr>
            <w:rStyle w:val="Hyperlink"/>
            <w:rFonts w:ascii="Times New Roman" w:hAnsi="Times New Roman"/>
            <w:lang w:val="en-US"/>
          </w:rPr>
          <w:t>www.otovation.com</w:t>
        </w:r>
      </w:hyperlink>
      <w:r w:rsidR="0050141C" w:rsidRPr="0016767E">
        <w:rPr>
          <w:rFonts w:ascii="Times New Roman" w:hAnsi="Times New Roman"/>
          <w:lang w:val="en-US"/>
        </w:rPr>
        <w:t xml:space="preserve">) in a quiet room. Five frequency levels were tested (500, 1000, 2000, 4000, 6000 Hz). At each frequency, the participant </w:t>
      </w:r>
      <w:proofErr w:type="gramStart"/>
      <w:r w:rsidR="0050141C" w:rsidRPr="0016767E">
        <w:rPr>
          <w:rFonts w:ascii="Times New Roman" w:hAnsi="Times New Roman"/>
          <w:lang w:val="en-US"/>
        </w:rPr>
        <w:t>was played</w:t>
      </w:r>
      <w:proofErr w:type="gramEnd"/>
      <w:r w:rsidR="0050141C" w:rsidRPr="0016767E">
        <w:rPr>
          <w:rFonts w:ascii="Times New Roman" w:hAnsi="Times New Roman"/>
          <w:lang w:val="en-US"/>
        </w:rPr>
        <w:t xml:space="preserve"> three tones, starting at 20dB. If the participant indicated correctly that they had heard at least two of</w:t>
      </w:r>
      <w:r w:rsidR="00624926" w:rsidRPr="0016767E">
        <w:rPr>
          <w:rFonts w:ascii="Times New Roman" w:hAnsi="Times New Roman"/>
          <w:lang w:val="en-US"/>
        </w:rPr>
        <w:t xml:space="preserve"> the three tones, this </w:t>
      </w:r>
      <w:proofErr w:type="gramStart"/>
      <w:r w:rsidR="00624926" w:rsidRPr="0016767E">
        <w:rPr>
          <w:rFonts w:ascii="Times New Roman" w:hAnsi="Times New Roman"/>
          <w:lang w:val="en-US"/>
        </w:rPr>
        <w:t>was recorded</w:t>
      </w:r>
      <w:proofErr w:type="gramEnd"/>
      <w:r w:rsidR="00624926" w:rsidRPr="0016767E">
        <w:rPr>
          <w:rFonts w:ascii="Times New Roman" w:hAnsi="Times New Roman"/>
          <w:lang w:val="en-US"/>
        </w:rPr>
        <w:t xml:space="preserve"> as the threshold for that frequency</w:t>
      </w:r>
      <w:r w:rsidR="0050141C" w:rsidRPr="0016767E">
        <w:rPr>
          <w:rFonts w:ascii="Times New Roman" w:hAnsi="Times New Roman"/>
          <w:lang w:val="en-US"/>
        </w:rPr>
        <w:t xml:space="preserve">; if not, </w:t>
      </w:r>
      <w:r w:rsidR="00624926" w:rsidRPr="0016767E">
        <w:rPr>
          <w:rFonts w:ascii="Times New Roman" w:hAnsi="Times New Roman"/>
          <w:lang w:val="en-US"/>
        </w:rPr>
        <w:t>the level was increased</w:t>
      </w:r>
      <w:r w:rsidR="0050141C" w:rsidRPr="0016767E">
        <w:rPr>
          <w:rFonts w:ascii="Times New Roman" w:hAnsi="Times New Roman"/>
          <w:lang w:val="en-US"/>
        </w:rPr>
        <w:t xml:space="preserve"> in increments of 5dB up to 70dB. Hearing </w:t>
      </w:r>
      <w:proofErr w:type="gramStart"/>
      <w:r w:rsidR="0050141C" w:rsidRPr="0016767E">
        <w:rPr>
          <w:rFonts w:ascii="Times New Roman" w:hAnsi="Times New Roman"/>
          <w:lang w:val="en-US"/>
        </w:rPr>
        <w:t xml:space="preserve">was </w:t>
      </w:r>
      <w:r w:rsidR="00FE4AE4" w:rsidRPr="0016767E">
        <w:rPr>
          <w:rFonts w:ascii="Times New Roman" w:hAnsi="Times New Roman"/>
          <w:lang w:val="en-US"/>
        </w:rPr>
        <w:t>assess</w:t>
      </w:r>
      <w:r w:rsidR="0050141C" w:rsidRPr="0016767E">
        <w:rPr>
          <w:rFonts w:ascii="Times New Roman" w:hAnsi="Times New Roman"/>
          <w:lang w:val="en-US"/>
        </w:rPr>
        <w:t>ed</w:t>
      </w:r>
      <w:proofErr w:type="gramEnd"/>
      <w:r w:rsidR="0050141C" w:rsidRPr="0016767E">
        <w:rPr>
          <w:rFonts w:ascii="Times New Roman" w:hAnsi="Times New Roman"/>
          <w:lang w:val="en-US"/>
        </w:rPr>
        <w:t xml:space="preserve"> in both ears for each participant.</w:t>
      </w:r>
    </w:p>
    <w:p w:rsidR="00CC3963" w:rsidRPr="0016767E" w:rsidRDefault="00A80B24" w:rsidP="009A779D">
      <w:pPr>
        <w:jc w:val="both"/>
        <w:rPr>
          <w:rFonts w:ascii="Times New Roman" w:hAnsi="Times New Roman"/>
          <w:b/>
        </w:rPr>
      </w:pPr>
      <w:r w:rsidRPr="0016767E">
        <w:rPr>
          <w:rFonts w:ascii="Times New Roman" w:hAnsi="Times New Roman"/>
          <w:b/>
        </w:rPr>
        <w:br w:type="column"/>
      </w:r>
      <w:r w:rsidR="00CC3963" w:rsidRPr="0016767E">
        <w:rPr>
          <w:rFonts w:ascii="Times New Roman" w:hAnsi="Times New Roman"/>
          <w:b/>
        </w:rPr>
        <w:t xml:space="preserve">Table S1. </w:t>
      </w:r>
      <w:r w:rsidR="00CC3963" w:rsidRPr="0016767E">
        <w:rPr>
          <w:rFonts w:ascii="Times New Roman" w:hAnsi="Times New Roman"/>
        </w:rPr>
        <w:t>Regions of grey matter atrophy in the PPA groups.</w:t>
      </w:r>
    </w:p>
    <w:tbl>
      <w:tblPr>
        <w:tblpPr w:leftFromText="180" w:rightFromText="180" w:vertAnchor="page" w:horzAnchor="margin" w:tblpY="2176"/>
        <w:tblW w:w="8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546"/>
        <w:gridCol w:w="588"/>
        <w:gridCol w:w="895"/>
        <w:gridCol w:w="546"/>
        <w:gridCol w:w="546"/>
        <w:gridCol w:w="588"/>
        <w:gridCol w:w="930"/>
      </w:tblGrid>
      <w:tr w:rsidR="00CC3963" w:rsidRPr="0016767E" w:rsidTr="00CC3963">
        <w:trPr>
          <w:trHeight w:val="318"/>
        </w:trPr>
        <w:tc>
          <w:tcPr>
            <w:tcW w:w="4546" w:type="dxa"/>
            <w:vMerge w:val="restart"/>
            <w:shd w:val="clear" w:color="auto" w:fill="auto"/>
          </w:tcPr>
          <w:p w:rsidR="00CC3963" w:rsidRPr="0016767E" w:rsidRDefault="00CC3963" w:rsidP="00CC3963">
            <w:pPr>
              <w:tabs>
                <w:tab w:val="left" w:pos="3010"/>
              </w:tabs>
              <w:spacing w:after="0" w:line="240" w:lineRule="auto"/>
              <w:ind w:right="-108"/>
              <w:jc w:val="both"/>
              <w:rPr>
                <w:rFonts w:ascii="Times New Roman" w:eastAsia="Times New Roman" w:hAnsi="Times New Roman"/>
                <w:b/>
              </w:rPr>
            </w:pPr>
            <w:r w:rsidRPr="0016767E">
              <w:rPr>
                <w:rFonts w:ascii="Times New Roman" w:eastAsia="Times New Roman" w:hAnsi="Times New Roman"/>
                <w:b/>
              </w:rPr>
              <w:t>Region</w:t>
            </w:r>
          </w:p>
        </w:tc>
        <w:tc>
          <w:tcPr>
            <w:tcW w:w="588" w:type="dxa"/>
            <w:vMerge w:val="restart"/>
            <w:shd w:val="clear" w:color="auto" w:fill="auto"/>
          </w:tcPr>
          <w:p w:rsidR="00CC3963" w:rsidRPr="0016767E" w:rsidRDefault="00CC3963" w:rsidP="00CC3963">
            <w:pPr>
              <w:tabs>
                <w:tab w:val="left" w:pos="3010"/>
              </w:tabs>
              <w:spacing w:after="0" w:line="240" w:lineRule="auto"/>
              <w:ind w:right="-108"/>
              <w:jc w:val="both"/>
              <w:rPr>
                <w:rFonts w:ascii="Times New Roman" w:eastAsia="Times New Roman" w:hAnsi="Times New Roman"/>
                <w:b/>
              </w:rPr>
            </w:pPr>
            <w:r w:rsidRPr="0016767E">
              <w:rPr>
                <w:rFonts w:ascii="Times New Roman" w:eastAsia="Times New Roman" w:hAnsi="Times New Roman"/>
                <w:b/>
              </w:rPr>
              <w:t>Side</w:t>
            </w:r>
          </w:p>
        </w:tc>
        <w:tc>
          <w:tcPr>
            <w:tcW w:w="895" w:type="dxa"/>
            <w:vMerge w:val="restart"/>
            <w:shd w:val="clear" w:color="auto" w:fill="auto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8"/>
              <w:jc w:val="right"/>
              <w:rPr>
                <w:rFonts w:ascii="Times New Roman" w:eastAsia="Times New Roman" w:hAnsi="Times New Roman"/>
                <w:b/>
              </w:rPr>
            </w:pPr>
            <w:r w:rsidRPr="0016767E">
              <w:rPr>
                <w:rFonts w:ascii="Times New Roman" w:eastAsia="Times New Roman" w:hAnsi="Times New Roman"/>
                <w:b/>
              </w:rPr>
              <w:t>Cluster</w:t>
            </w:r>
          </w:p>
          <w:p w:rsidR="00CC3963" w:rsidRPr="0016767E" w:rsidRDefault="00CC3963" w:rsidP="00CC3963">
            <w:pPr>
              <w:spacing w:after="0" w:line="240" w:lineRule="auto"/>
              <w:ind w:left="-108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 xml:space="preserve">(voxels) </w:t>
            </w:r>
          </w:p>
        </w:tc>
        <w:tc>
          <w:tcPr>
            <w:tcW w:w="1680" w:type="dxa"/>
            <w:gridSpan w:val="3"/>
            <w:shd w:val="clear" w:color="auto" w:fill="auto"/>
          </w:tcPr>
          <w:p w:rsidR="00CC3963" w:rsidRPr="0016767E" w:rsidRDefault="00CC3963" w:rsidP="00CC3963">
            <w:pPr>
              <w:tabs>
                <w:tab w:val="left" w:pos="3010"/>
              </w:tabs>
              <w:spacing w:after="0" w:line="240" w:lineRule="auto"/>
              <w:ind w:right="-108"/>
              <w:jc w:val="both"/>
              <w:rPr>
                <w:rFonts w:ascii="Times New Roman" w:eastAsia="Times New Roman" w:hAnsi="Times New Roman"/>
                <w:b/>
              </w:rPr>
            </w:pPr>
            <w:r w:rsidRPr="0016767E">
              <w:rPr>
                <w:rFonts w:ascii="Times New Roman" w:eastAsia="Times New Roman" w:hAnsi="Times New Roman"/>
                <w:b/>
              </w:rPr>
              <w:t xml:space="preserve">Peak </w:t>
            </w:r>
            <w:r w:rsidRPr="0016767E">
              <w:rPr>
                <w:rFonts w:ascii="Times New Roman" w:eastAsia="Times New Roman" w:hAnsi="Times New Roman"/>
              </w:rPr>
              <w:t>(mm)</w:t>
            </w:r>
          </w:p>
        </w:tc>
        <w:tc>
          <w:tcPr>
            <w:tcW w:w="930" w:type="dxa"/>
            <w:vMerge w:val="restart"/>
            <w:shd w:val="clear" w:color="auto" w:fill="auto"/>
          </w:tcPr>
          <w:p w:rsidR="00CC3963" w:rsidRPr="0016767E" w:rsidRDefault="00CC3963" w:rsidP="00CC3963">
            <w:pPr>
              <w:tabs>
                <w:tab w:val="left" w:pos="1167"/>
              </w:tabs>
              <w:spacing w:after="0" w:line="240" w:lineRule="auto"/>
              <w:ind w:right="-64" w:hanging="124"/>
              <w:jc w:val="right"/>
              <w:rPr>
                <w:rFonts w:ascii="Times New Roman" w:eastAsia="Times New Roman" w:hAnsi="Times New Roman"/>
                <w:b/>
              </w:rPr>
            </w:pPr>
            <w:r w:rsidRPr="0016767E">
              <w:rPr>
                <w:rFonts w:ascii="Times New Roman" w:eastAsia="Times New Roman" w:hAnsi="Times New Roman"/>
                <w:b/>
                <w:i/>
              </w:rPr>
              <w:t>t</w:t>
            </w:r>
            <w:r w:rsidRPr="0016767E">
              <w:rPr>
                <w:rFonts w:ascii="Times New Roman" w:eastAsia="Times New Roman" w:hAnsi="Times New Roman"/>
                <w:b/>
              </w:rPr>
              <w:t>-value</w:t>
            </w:r>
          </w:p>
        </w:tc>
      </w:tr>
      <w:tr w:rsidR="00CC3963" w:rsidRPr="0016767E" w:rsidTr="00CC3963">
        <w:trPr>
          <w:trHeight w:val="233"/>
        </w:trPr>
        <w:tc>
          <w:tcPr>
            <w:tcW w:w="4546" w:type="dxa"/>
            <w:vMerge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588" w:type="dxa"/>
            <w:vMerge/>
          </w:tcPr>
          <w:p w:rsidR="00CC3963" w:rsidRPr="0016767E" w:rsidRDefault="00CC3963" w:rsidP="00CC3963">
            <w:pPr>
              <w:spacing w:after="0" w:line="240" w:lineRule="auto"/>
              <w:ind w:right="34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895" w:type="dxa"/>
            <w:vMerge/>
          </w:tcPr>
          <w:p w:rsidR="00CC3963" w:rsidRPr="0016767E" w:rsidRDefault="00CC3963" w:rsidP="00CC3963">
            <w:pPr>
              <w:spacing w:after="0" w:line="240" w:lineRule="auto"/>
              <w:ind w:right="34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46" w:type="dxa"/>
            <w:shd w:val="clear" w:color="auto" w:fill="auto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right"/>
              <w:rPr>
                <w:rFonts w:ascii="Times New Roman" w:eastAsia="Times New Roman" w:hAnsi="Times New Roman"/>
                <w:b/>
              </w:rPr>
            </w:pPr>
            <w:r w:rsidRPr="0016767E">
              <w:rPr>
                <w:rFonts w:ascii="Times New Roman" w:eastAsia="Times New Roman" w:hAnsi="Times New Roman"/>
                <w:b/>
              </w:rPr>
              <w:t>x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/>
              <w:jc w:val="right"/>
              <w:rPr>
                <w:rFonts w:ascii="Times New Roman" w:eastAsia="Times New Roman" w:hAnsi="Times New Roman"/>
                <w:b/>
              </w:rPr>
            </w:pPr>
            <w:r w:rsidRPr="0016767E">
              <w:rPr>
                <w:rFonts w:ascii="Times New Roman" w:eastAsia="Times New Roman" w:hAnsi="Times New Roman"/>
                <w:b/>
              </w:rPr>
              <w:t>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24"/>
              <w:jc w:val="right"/>
              <w:rPr>
                <w:rFonts w:ascii="Times New Roman" w:eastAsia="Times New Roman" w:hAnsi="Times New Roman"/>
                <w:b/>
              </w:rPr>
            </w:pPr>
            <w:r w:rsidRPr="0016767E">
              <w:rPr>
                <w:rFonts w:ascii="Times New Roman" w:eastAsia="Times New Roman" w:hAnsi="Times New Roman"/>
                <w:b/>
              </w:rPr>
              <w:t>z</w:t>
            </w:r>
          </w:p>
        </w:tc>
        <w:tc>
          <w:tcPr>
            <w:tcW w:w="930" w:type="dxa"/>
            <w:vMerge/>
            <w:shd w:val="clear" w:color="auto" w:fill="BFBFBF"/>
          </w:tcPr>
          <w:p w:rsidR="00CC3963" w:rsidRPr="0016767E" w:rsidRDefault="00CC3963" w:rsidP="00CC3963">
            <w:pPr>
              <w:spacing w:after="0" w:line="240" w:lineRule="auto"/>
              <w:ind w:right="604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C3963" w:rsidRPr="0016767E" w:rsidTr="00CC3963">
        <w:trPr>
          <w:trHeight w:val="255"/>
        </w:trPr>
        <w:tc>
          <w:tcPr>
            <w:tcW w:w="4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both"/>
              <w:rPr>
                <w:rFonts w:ascii="Times New Roman" w:eastAsia="Times New Roman" w:hAnsi="Times New Roman"/>
                <w:b/>
              </w:rPr>
            </w:pPr>
            <w:r w:rsidRPr="0016767E">
              <w:rPr>
                <w:rFonts w:ascii="Times New Roman" w:eastAsia="Times New Roman" w:hAnsi="Times New Roman"/>
                <w:b/>
              </w:rPr>
              <w:t>nfvPPA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</w:p>
        </w:tc>
      </w:tr>
      <w:tr w:rsidR="00CC3963" w:rsidRPr="0016767E" w:rsidTr="00CC3963">
        <w:trPr>
          <w:trHeight w:val="258"/>
        </w:trPr>
        <w:tc>
          <w:tcPr>
            <w:tcW w:w="4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both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Lingual gyrus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L</w:t>
            </w: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383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14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56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6.46</w:t>
            </w:r>
          </w:p>
        </w:tc>
      </w:tr>
      <w:tr w:rsidR="00CC3963" w:rsidRPr="0016767E" w:rsidTr="00CC3963">
        <w:trPr>
          <w:trHeight w:val="260"/>
        </w:trPr>
        <w:tc>
          <w:tcPr>
            <w:tcW w:w="4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-108"/>
              <w:rPr>
                <w:rFonts w:ascii="Times New Roman" w:eastAsia="Times New Roman" w:hAnsi="Times New Roman"/>
                <w:lang w:val="pt-BR"/>
              </w:rPr>
            </w:pPr>
            <w:r w:rsidRPr="0016767E">
              <w:rPr>
                <w:rFonts w:ascii="Times New Roman" w:eastAsia="Times New Roman" w:hAnsi="Times New Roman"/>
                <w:lang w:val="pt-BR"/>
              </w:rPr>
              <w:t>Putamen/ insula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L</w:t>
            </w: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2121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32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/>
              <w:jc w:val="both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9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6.31</w:t>
            </w:r>
          </w:p>
        </w:tc>
      </w:tr>
      <w:tr w:rsidR="00CC3963" w:rsidRPr="0016767E" w:rsidTr="00CC3963">
        <w:trPr>
          <w:trHeight w:val="265"/>
        </w:trPr>
        <w:tc>
          <w:tcPr>
            <w:tcW w:w="4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-108"/>
              <w:jc w:val="both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Superior frontal gyrus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L</w:t>
            </w: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2910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18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6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58</w:t>
            </w: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6.01</w:t>
            </w:r>
          </w:p>
        </w:tc>
      </w:tr>
      <w:tr w:rsidR="00CC3963" w:rsidRPr="0016767E" w:rsidTr="00CC3963">
        <w:trPr>
          <w:trHeight w:val="262"/>
        </w:trPr>
        <w:tc>
          <w:tcPr>
            <w:tcW w:w="4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both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Middle occipital gyrus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R</w:t>
            </w: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128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33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76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5.73</w:t>
            </w:r>
          </w:p>
        </w:tc>
      </w:tr>
      <w:tr w:rsidR="00CC3963" w:rsidRPr="0016767E" w:rsidTr="00CC3963">
        <w:trPr>
          <w:trHeight w:val="259"/>
        </w:trPr>
        <w:tc>
          <w:tcPr>
            <w:tcW w:w="4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-108"/>
              <w:jc w:val="both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Supplementary motor cortex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L</w:t>
            </w: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1214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10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58</w:t>
            </w: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5.59</w:t>
            </w:r>
          </w:p>
        </w:tc>
      </w:tr>
      <w:tr w:rsidR="00CC3963" w:rsidRPr="0016767E" w:rsidTr="00CC3963">
        <w:trPr>
          <w:trHeight w:val="259"/>
        </w:trPr>
        <w:tc>
          <w:tcPr>
            <w:tcW w:w="4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-108"/>
              <w:jc w:val="both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Lingual gyrus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R</w:t>
            </w: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1045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21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46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4</w:t>
            </w: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5.58</w:t>
            </w:r>
          </w:p>
        </w:tc>
      </w:tr>
      <w:tr w:rsidR="00CC3963" w:rsidRPr="0016767E" w:rsidTr="00CC3963">
        <w:trPr>
          <w:trHeight w:val="259"/>
        </w:trPr>
        <w:tc>
          <w:tcPr>
            <w:tcW w:w="4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-108"/>
              <w:jc w:val="both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Thalamus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L</w:t>
            </w: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666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16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16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5.23</w:t>
            </w:r>
          </w:p>
        </w:tc>
      </w:tr>
      <w:tr w:rsidR="00CC3963" w:rsidRPr="0016767E" w:rsidTr="00CC3963">
        <w:trPr>
          <w:trHeight w:val="259"/>
        </w:trPr>
        <w:tc>
          <w:tcPr>
            <w:tcW w:w="4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-108"/>
              <w:jc w:val="both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Posterior orbital gyrus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L</w:t>
            </w: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107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27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26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14</w:t>
            </w: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5.10</w:t>
            </w:r>
          </w:p>
        </w:tc>
      </w:tr>
      <w:tr w:rsidR="00CC3963" w:rsidRPr="0016767E" w:rsidTr="00CC3963">
        <w:trPr>
          <w:trHeight w:val="259"/>
        </w:trPr>
        <w:tc>
          <w:tcPr>
            <w:tcW w:w="4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-108"/>
              <w:jc w:val="both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Middle temporal gyrus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L</w:t>
            </w: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115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52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54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4</w:t>
            </w: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5.03</w:t>
            </w:r>
          </w:p>
        </w:tc>
      </w:tr>
      <w:tr w:rsidR="00CC3963" w:rsidRPr="0016767E" w:rsidTr="00CC3963">
        <w:trPr>
          <w:trHeight w:val="259"/>
        </w:trPr>
        <w:tc>
          <w:tcPr>
            <w:tcW w:w="4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-108"/>
              <w:jc w:val="both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Postcentral gyrus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R</w:t>
            </w: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849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36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26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50</w:t>
            </w: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4.91</w:t>
            </w:r>
          </w:p>
        </w:tc>
      </w:tr>
      <w:tr w:rsidR="00CC3963" w:rsidRPr="0016767E" w:rsidTr="00CC3963">
        <w:trPr>
          <w:trHeight w:val="259"/>
        </w:trPr>
        <w:tc>
          <w:tcPr>
            <w:tcW w:w="4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-108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Putamen/ insula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R</w:t>
            </w: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174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32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4.90</w:t>
            </w:r>
          </w:p>
        </w:tc>
      </w:tr>
      <w:tr w:rsidR="00CC3963" w:rsidRPr="0016767E" w:rsidTr="00CC3963">
        <w:trPr>
          <w:trHeight w:val="259"/>
        </w:trPr>
        <w:tc>
          <w:tcPr>
            <w:tcW w:w="4546" w:type="dxa"/>
            <w:vAlign w:val="center"/>
          </w:tcPr>
          <w:p w:rsidR="00CC3963" w:rsidRPr="0016767E" w:rsidRDefault="007C69D1" w:rsidP="00CC3963">
            <w:pPr>
              <w:spacing w:after="0" w:line="240" w:lineRule="auto"/>
              <w:ind w:right="-108"/>
              <w:rPr>
                <w:rFonts w:ascii="Times New Roman" w:eastAsia="Times New Roman" w:hAnsi="Times New Roman"/>
              </w:rPr>
            </w:pPr>
            <w:proofErr w:type="spellStart"/>
            <w:r w:rsidRPr="0016767E">
              <w:rPr>
                <w:rFonts w:ascii="Times New Roman" w:eastAsia="Times New Roman" w:hAnsi="Times New Roman"/>
              </w:rPr>
              <w:t>Paracingulate</w:t>
            </w:r>
            <w:proofErr w:type="spellEnd"/>
            <w:r w:rsidRPr="0016767E">
              <w:rPr>
                <w:rFonts w:ascii="Times New Roman" w:eastAsia="Times New Roman" w:hAnsi="Times New Roman"/>
              </w:rPr>
              <w:t xml:space="preserve"> gyrus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R</w:t>
            </w: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301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3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48</w:t>
            </w: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4.64</w:t>
            </w:r>
          </w:p>
        </w:tc>
      </w:tr>
      <w:tr w:rsidR="00CC3963" w:rsidRPr="0016767E" w:rsidTr="00CC3963">
        <w:trPr>
          <w:trHeight w:val="259"/>
        </w:trPr>
        <w:tc>
          <w:tcPr>
            <w:tcW w:w="4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-108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Hippocampus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L</w:t>
            </w: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177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30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14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10</w:t>
            </w: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4.59</w:t>
            </w:r>
          </w:p>
        </w:tc>
      </w:tr>
      <w:tr w:rsidR="00CC3963" w:rsidRPr="0016767E" w:rsidTr="00CC3963">
        <w:trPr>
          <w:trHeight w:val="259"/>
        </w:trPr>
        <w:tc>
          <w:tcPr>
            <w:tcW w:w="4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-108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Thalamus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R</w:t>
            </w: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163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21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20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4.40</w:t>
            </w:r>
          </w:p>
        </w:tc>
      </w:tr>
      <w:tr w:rsidR="00CC3963" w:rsidRPr="0016767E" w:rsidTr="00CC3963">
        <w:trPr>
          <w:trHeight w:val="259"/>
        </w:trPr>
        <w:tc>
          <w:tcPr>
            <w:tcW w:w="4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-108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Fusiform gyrus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L</w:t>
            </w: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109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28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9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34</w:t>
            </w: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4.32</w:t>
            </w:r>
          </w:p>
        </w:tc>
      </w:tr>
      <w:tr w:rsidR="00CC3963" w:rsidRPr="0016767E" w:rsidTr="00CC3963">
        <w:trPr>
          <w:trHeight w:val="259"/>
        </w:trPr>
        <w:tc>
          <w:tcPr>
            <w:tcW w:w="4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-108"/>
              <w:rPr>
                <w:rFonts w:ascii="Times New Roman" w:eastAsia="Times New Roman" w:hAnsi="Times New Roman"/>
                <w:b/>
              </w:rPr>
            </w:pPr>
            <w:r w:rsidRPr="0016767E">
              <w:rPr>
                <w:rFonts w:ascii="Times New Roman" w:eastAsia="Times New Roman" w:hAnsi="Times New Roman"/>
                <w:b/>
              </w:rPr>
              <w:t>svPPA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</w:p>
        </w:tc>
      </w:tr>
      <w:tr w:rsidR="00CC3963" w:rsidRPr="0016767E" w:rsidTr="00CC3963">
        <w:trPr>
          <w:trHeight w:val="259"/>
        </w:trPr>
        <w:tc>
          <w:tcPr>
            <w:tcW w:w="4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-108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Temporal pole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L</w:t>
            </w: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22134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27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34</w:t>
            </w: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10.43</w:t>
            </w:r>
          </w:p>
        </w:tc>
      </w:tr>
      <w:tr w:rsidR="00CC3963" w:rsidRPr="0016767E" w:rsidTr="00CC3963">
        <w:trPr>
          <w:trHeight w:val="259"/>
        </w:trPr>
        <w:tc>
          <w:tcPr>
            <w:tcW w:w="4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-108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Temporal pole</w:t>
            </w:r>
            <w:r w:rsidR="009550CD" w:rsidRPr="0016767E">
              <w:rPr>
                <w:rFonts w:ascii="Times New Roman" w:eastAsia="Times New Roman" w:hAnsi="Times New Roman"/>
              </w:rPr>
              <w:t>/ inferior temporal sulcus*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R</w:t>
            </w: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4231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39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33</w:t>
            </w: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6.76</w:t>
            </w:r>
          </w:p>
        </w:tc>
      </w:tr>
      <w:tr w:rsidR="00CC3963" w:rsidRPr="0016767E" w:rsidTr="00CC3963">
        <w:trPr>
          <w:trHeight w:val="259"/>
        </w:trPr>
        <w:tc>
          <w:tcPr>
            <w:tcW w:w="4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-108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Posterior middle temporal gyrus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L</w:t>
            </w: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169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60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57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4.91</w:t>
            </w:r>
          </w:p>
        </w:tc>
      </w:tr>
      <w:tr w:rsidR="00CC3963" w:rsidRPr="0016767E" w:rsidTr="00CC3963">
        <w:trPr>
          <w:trHeight w:val="259"/>
        </w:trPr>
        <w:tc>
          <w:tcPr>
            <w:tcW w:w="4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-108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Temporo-parietal-occipital junction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L</w:t>
            </w: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166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42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62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4.86</w:t>
            </w:r>
          </w:p>
        </w:tc>
      </w:tr>
      <w:tr w:rsidR="00CC3963" w:rsidRPr="0016767E" w:rsidTr="00CC3963">
        <w:trPr>
          <w:trHeight w:val="259"/>
        </w:trPr>
        <w:tc>
          <w:tcPr>
            <w:tcW w:w="4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-108"/>
              <w:rPr>
                <w:rFonts w:ascii="Times New Roman" w:eastAsia="Times New Roman" w:hAnsi="Times New Roman"/>
                <w:b/>
              </w:rPr>
            </w:pPr>
            <w:r w:rsidRPr="0016767E">
              <w:rPr>
                <w:rFonts w:ascii="Times New Roman" w:eastAsia="Times New Roman" w:hAnsi="Times New Roman"/>
                <w:b/>
              </w:rPr>
              <w:t>lvPPA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</w:p>
        </w:tc>
      </w:tr>
      <w:tr w:rsidR="00CC3963" w:rsidRPr="0016767E" w:rsidTr="00CC3963">
        <w:trPr>
          <w:trHeight w:val="259"/>
        </w:trPr>
        <w:tc>
          <w:tcPr>
            <w:tcW w:w="4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-108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Middle/</w:t>
            </w:r>
            <w:r w:rsidR="007C69D1" w:rsidRPr="0016767E">
              <w:rPr>
                <w:rFonts w:ascii="Times New Roman" w:eastAsia="Times New Roman" w:hAnsi="Times New Roman"/>
              </w:rPr>
              <w:t xml:space="preserve"> </w:t>
            </w:r>
            <w:r w:rsidRPr="0016767E">
              <w:rPr>
                <w:rFonts w:ascii="Times New Roman" w:eastAsia="Times New Roman" w:hAnsi="Times New Roman"/>
              </w:rPr>
              <w:t>superior temporal gyrus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L</w:t>
            </w: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9553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51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56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4</w:t>
            </w: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7.61</w:t>
            </w:r>
          </w:p>
        </w:tc>
      </w:tr>
      <w:tr w:rsidR="00CC3963" w:rsidRPr="0016767E" w:rsidTr="00CC3963">
        <w:trPr>
          <w:trHeight w:val="259"/>
        </w:trPr>
        <w:tc>
          <w:tcPr>
            <w:tcW w:w="4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-108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Middle/ superior temporal gyrus</w:t>
            </w:r>
            <w:r w:rsidR="0001650E" w:rsidRPr="0016767E">
              <w:rPr>
                <w:rFonts w:ascii="Times New Roman" w:eastAsia="Times New Roman" w:hAnsi="Times New Roman"/>
              </w:rPr>
              <w:t>*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R</w:t>
            </w: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1462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62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21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8</w:t>
            </w: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7.25</w:t>
            </w:r>
          </w:p>
        </w:tc>
      </w:tr>
      <w:tr w:rsidR="00CC3963" w:rsidRPr="0016767E" w:rsidTr="00CC3963">
        <w:trPr>
          <w:trHeight w:val="259"/>
        </w:trPr>
        <w:tc>
          <w:tcPr>
            <w:tcW w:w="4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-108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Precuneus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L</w:t>
            </w: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459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68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34</w:t>
            </w: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7.04</w:t>
            </w:r>
          </w:p>
        </w:tc>
      </w:tr>
      <w:tr w:rsidR="00CC3963" w:rsidRPr="0016767E" w:rsidTr="00CC3963">
        <w:trPr>
          <w:trHeight w:val="259"/>
        </w:trPr>
        <w:tc>
          <w:tcPr>
            <w:tcW w:w="4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-108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Superior parietal lobule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L</w:t>
            </w: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857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30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45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42</w:t>
            </w: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6.81</w:t>
            </w:r>
          </w:p>
        </w:tc>
      </w:tr>
      <w:tr w:rsidR="00CC3963" w:rsidRPr="0016767E" w:rsidTr="00CC3963">
        <w:trPr>
          <w:trHeight w:val="259"/>
        </w:trPr>
        <w:tc>
          <w:tcPr>
            <w:tcW w:w="4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-108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Hippocampus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L</w:t>
            </w: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125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33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26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8</w:t>
            </w: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5.77</w:t>
            </w:r>
          </w:p>
        </w:tc>
      </w:tr>
      <w:tr w:rsidR="00CC3963" w:rsidRPr="0016767E" w:rsidTr="00CC3963">
        <w:trPr>
          <w:trHeight w:val="259"/>
        </w:trPr>
        <w:tc>
          <w:tcPr>
            <w:tcW w:w="4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-108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Fusiform gyrus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L</w:t>
            </w: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415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32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32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27</w:t>
            </w: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5.29</w:t>
            </w:r>
          </w:p>
        </w:tc>
      </w:tr>
      <w:tr w:rsidR="00CC3963" w:rsidRPr="0016767E" w:rsidTr="00CC3963">
        <w:trPr>
          <w:trHeight w:val="259"/>
        </w:trPr>
        <w:tc>
          <w:tcPr>
            <w:tcW w:w="4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-108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Middle occipital gyrus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L</w:t>
            </w: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270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33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80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26</w:t>
            </w: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5.20</w:t>
            </w:r>
          </w:p>
        </w:tc>
      </w:tr>
      <w:tr w:rsidR="00CC3963" w:rsidRPr="0016767E" w:rsidTr="00CC3963">
        <w:trPr>
          <w:trHeight w:val="259"/>
        </w:trPr>
        <w:tc>
          <w:tcPr>
            <w:tcW w:w="4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-108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Temporal pole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R</w:t>
            </w: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213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40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30</w:t>
            </w: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5.04</w:t>
            </w:r>
          </w:p>
        </w:tc>
      </w:tr>
      <w:tr w:rsidR="00CC3963" w:rsidRPr="0016767E" w:rsidTr="00CC3963">
        <w:trPr>
          <w:trHeight w:val="259"/>
        </w:trPr>
        <w:tc>
          <w:tcPr>
            <w:tcW w:w="4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-108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Posterior insula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R</w:t>
            </w: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110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34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6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15</w:t>
            </w: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4.98</w:t>
            </w:r>
          </w:p>
        </w:tc>
      </w:tr>
      <w:tr w:rsidR="00CC3963" w:rsidRPr="0016767E" w:rsidTr="00CC3963">
        <w:trPr>
          <w:trHeight w:val="259"/>
        </w:trPr>
        <w:tc>
          <w:tcPr>
            <w:tcW w:w="4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-108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Posterior cingulate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R</w:t>
            </w: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419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4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28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42</w:t>
            </w: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4.76</w:t>
            </w:r>
          </w:p>
        </w:tc>
      </w:tr>
      <w:tr w:rsidR="00CC3963" w:rsidRPr="0016767E" w:rsidTr="00CC3963">
        <w:trPr>
          <w:trHeight w:val="259"/>
        </w:trPr>
        <w:tc>
          <w:tcPr>
            <w:tcW w:w="4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-108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Middle frontal gyrus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L</w:t>
            </w: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183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24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32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38</w:t>
            </w: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4.55</w:t>
            </w:r>
          </w:p>
        </w:tc>
      </w:tr>
      <w:tr w:rsidR="00CC3963" w:rsidRPr="0016767E" w:rsidTr="00CC3963">
        <w:trPr>
          <w:trHeight w:val="259"/>
        </w:trPr>
        <w:tc>
          <w:tcPr>
            <w:tcW w:w="4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-108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Fusiform gyrus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R</w:t>
            </w:r>
          </w:p>
        </w:tc>
        <w:tc>
          <w:tcPr>
            <w:tcW w:w="895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181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50</w:t>
            </w:r>
          </w:p>
        </w:tc>
        <w:tc>
          <w:tcPr>
            <w:tcW w:w="546" w:type="dxa"/>
            <w:vAlign w:val="center"/>
          </w:tcPr>
          <w:p w:rsidR="00CC3963" w:rsidRPr="0016767E" w:rsidRDefault="00CC3963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22</w:t>
            </w:r>
          </w:p>
        </w:tc>
        <w:tc>
          <w:tcPr>
            <w:tcW w:w="588" w:type="dxa"/>
            <w:vAlign w:val="center"/>
          </w:tcPr>
          <w:p w:rsidR="00CC3963" w:rsidRPr="0016767E" w:rsidRDefault="00CC3963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22</w:t>
            </w:r>
          </w:p>
        </w:tc>
        <w:tc>
          <w:tcPr>
            <w:tcW w:w="930" w:type="dxa"/>
            <w:vAlign w:val="center"/>
          </w:tcPr>
          <w:p w:rsidR="00CC3963" w:rsidRPr="0016767E" w:rsidRDefault="00CC3963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4.49</w:t>
            </w:r>
          </w:p>
        </w:tc>
      </w:tr>
      <w:tr w:rsidR="0001650E" w:rsidRPr="0016767E" w:rsidTr="00CC3963">
        <w:trPr>
          <w:trHeight w:val="259"/>
        </w:trPr>
        <w:tc>
          <w:tcPr>
            <w:tcW w:w="4546" w:type="dxa"/>
            <w:vAlign w:val="center"/>
          </w:tcPr>
          <w:p w:rsidR="0001650E" w:rsidRPr="0016767E" w:rsidRDefault="0001650E" w:rsidP="00CC3963">
            <w:pPr>
              <w:spacing w:after="0" w:line="240" w:lineRule="auto"/>
              <w:ind w:right="-108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Dorsolateral prefrontal cortex*</w:t>
            </w:r>
          </w:p>
        </w:tc>
        <w:tc>
          <w:tcPr>
            <w:tcW w:w="588" w:type="dxa"/>
            <w:vAlign w:val="center"/>
          </w:tcPr>
          <w:p w:rsidR="0001650E" w:rsidRPr="0016767E" w:rsidRDefault="0001650E" w:rsidP="00CC3963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L</w:t>
            </w:r>
          </w:p>
        </w:tc>
        <w:tc>
          <w:tcPr>
            <w:tcW w:w="895" w:type="dxa"/>
            <w:vAlign w:val="center"/>
          </w:tcPr>
          <w:p w:rsidR="0001650E" w:rsidRPr="0016767E" w:rsidRDefault="0001650E" w:rsidP="00CC3963">
            <w:pPr>
              <w:spacing w:after="0" w:line="240" w:lineRule="auto"/>
              <w:ind w:right="33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129</w:t>
            </w:r>
          </w:p>
        </w:tc>
        <w:tc>
          <w:tcPr>
            <w:tcW w:w="546" w:type="dxa"/>
            <w:vAlign w:val="center"/>
          </w:tcPr>
          <w:p w:rsidR="0001650E" w:rsidRPr="0016767E" w:rsidRDefault="0001650E" w:rsidP="00CC3963">
            <w:pPr>
              <w:spacing w:after="0" w:line="240" w:lineRule="auto"/>
              <w:ind w:right="34" w:hanging="101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-30</w:t>
            </w:r>
          </w:p>
        </w:tc>
        <w:tc>
          <w:tcPr>
            <w:tcW w:w="546" w:type="dxa"/>
            <w:vAlign w:val="center"/>
          </w:tcPr>
          <w:p w:rsidR="0001650E" w:rsidRPr="0016767E" w:rsidRDefault="0001650E" w:rsidP="00CC3963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42</w:t>
            </w:r>
          </w:p>
        </w:tc>
        <w:tc>
          <w:tcPr>
            <w:tcW w:w="588" w:type="dxa"/>
            <w:vAlign w:val="center"/>
          </w:tcPr>
          <w:p w:rsidR="0001650E" w:rsidRPr="0016767E" w:rsidRDefault="0001650E" w:rsidP="00CC3963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27</w:t>
            </w:r>
          </w:p>
        </w:tc>
        <w:tc>
          <w:tcPr>
            <w:tcW w:w="930" w:type="dxa"/>
            <w:vAlign w:val="center"/>
          </w:tcPr>
          <w:p w:rsidR="0001650E" w:rsidRPr="0016767E" w:rsidRDefault="0001650E" w:rsidP="00CC3963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6767E">
              <w:rPr>
                <w:rFonts w:ascii="Times New Roman" w:eastAsia="Times New Roman" w:hAnsi="Times New Roman"/>
              </w:rPr>
              <w:t>4.39</w:t>
            </w:r>
          </w:p>
        </w:tc>
      </w:tr>
    </w:tbl>
    <w:p w:rsidR="00CC3963" w:rsidRPr="0016767E" w:rsidRDefault="00CC3963" w:rsidP="009A779D">
      <w:pPr>
        <w:jc w:val="both"/>
        <w:rPr>
          <w:rFonts w:ascii="Times New Roman" w:hAnsi="Times New Roman"/>
          <w:b/>
        </w:rPr>
      </w:pPr>
    </w:p>
    <w:p w:rsidR="00CC3963" w:rsidRPr="0016767E" w:rsidRDefault="00CC3963" w:rsidP="00CC3963">
      <w:pPr>
        <w:spacing w:after="0" w:line="240" w:lineRule="auto"/>
        <w:ind w:right="-108"/>
        <w:rPr>
          <w:rFonts w:ascii="Times New Roman" w:eastAsia="Times New Roman" w:hAnsi="Times New Roman"/>
        </w:rPr>
      </w:pPr>
      <w:r w:rsidRPr="0016767E">
        <w:rPr>
          <w:rFonts w:ascii="Times New Roman" w:eastAsia="Times New Roman" w:hAnsi="Times New Roman"/>
        </w:rPr>
        <w:t xml:space="preserve">Regions of significant regional grey matter atrophy in each patient group compared with the healthy control group from the voxel-based morphometry analysis </w:t>
      </w:r>
      <w:proofErr w:type="gramStart"/>
      <w:r w:rsidRPr="0016767E">
        <w:rPr>
          <w:rFonts w:ascii="Times New Roman" w:eastAsia="Times New Roman" w:hAnsi="Times New Roman"/>
        </w:rPr>
        <w:t>are presented</w:t>
      </w:r>
      <w:proofErr w:type="gramEnd"/>
      <w:r w:rsidRPr="0016767E">
        <w:rPr>
          <w:rFonts w:ascii="Times New Roman" w:eastAsia="Times New Roman" w:hAnsi="Times New Roman"/>
        </w:rPr>
        <w:t xml:space="preserve"> (see also Figure S4). Associations shown are significant at threshold p &lt; 0.001 uncorrected for multiple comparisons over the whole brain; all significant clusters &gt; 100 voxels </w:t>
      </w:r>
      <w:proofErr w:type="gramStart"/>
      <w:r w:rsidRPr="0016767E">
        <w:rPr>
          <w:rFonts w:ascii="Times New Roman" w:eastAsia="Times New Roman" w:hAnsi="Times New Roman"/>
        </w:rPr>
        <w:t>are shown</w:t>
      </w:r>
      <w:proofErr w:type="gramEnd"/>
      <w:r w:rsidRPr="0016767E">
        <w:rPr>
          <w:rFonts w:ascii="Times New Roman" w:eastAsia="Times New Roman" w:hAnsi="Times New Roman"/>
        </w:rPr>
        <w:t xml:space="preserve"> and peak (local maxima) coordinates are in MNI space. </w:t>
      </w:r>
      <w:r w:rsidR="0016767E" w:rsidRPr="0016767E">
        <w:rPr>
          <w:rFonts w:ascii="Times New Roman" w:hAnsi="Times New Roman"/>
        </w:rPr>
        <w:t>*indicates region also the site of an fMRI loci (see Table 2)</w:t>
      </w:r>
    </w:p>
    <w:p w:rsidR="00CC3963" w:rsidRPr="0016767E" w:rsidRDefault="00CC3963" w:rsidP="00CC3963">
      <w:pPr>
        <w:spacing w:after="0" w:line="240" w:lineRule="auto"/>
        <w:ind w:right="-108"/>
        <w:rPr>
          <w:rFonts w:ascii="Times New Roman" w:eastAsia="Times New Roman" w:hAnsi="Times New Roman"/>
        </w:rPr>
      </w:pPr>
    </w:p>
    <w:sectPr w:rsidR="00CC3963" w:rsidRPr="0016767E" w:rsidSect="005B22CD">
      <w:footerReference w:type="defaul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56E1" w:rsidRDefault="001556E1" w:rsidP="006E1486">
      <w:pPr>
        <w:spacing w:after="0" w:line="240" w:lineRule="auto"/>
      </w:pPr>
      <w:r>
        <w:separator/>
      </w:r>
    </w:p>
  </w:endnote>
  <w:endnote w:type="continuationSeparator" w:id="0">
    <w:p w:rsidR="001556E1" w:rsidRDefault="001556E1" w:rsidP="006E14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5AC2" w:rsidRDefault="00795AC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12618">
      <w:rPr>
        <w:noProof/>
      </w:rPr>
      <w:t>1</w:t>
    </w:r>
    <w:r>
      <w:rPr>
        <w:noProof/>
      </w:rPr>
      <w:fldChar w:fldCharType="end"/>
    </w:r>
  </w:p>
  <w:p w:rsidR="00795AC2" w:rsidRDefault="00795A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56E1" w:rsidRDefault="001556E1" w:rsidP="006E1486">
      <w:pPr>
        <w:spacing w:after="0" w:line="240" w:lineRule="auto"/>
      </w:pPr>
      <w:r>
        <w:separator/>
      </w:r>
    </w:p>
  </w:footnote>
  <w:footnote w:type="continuationSeparator" w:id="0">
    <w:p w:rsidR="001556E1" w:rsidRDefault="001556E1" w:rsidP="006E14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B27F8"/>
    <w:multiLevelType w:val="hybridMultilevel"/>
    <w:tmpl w:val="2DD0DEB6"/>
    <w:lvl w:ilvl="0" w:tplc="8CE49582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593DBD"/>
    <w:multiLevelType w:val="hybridMultilevel"/>
    <w:tmpl w:val="3FFE5A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CC25B5"/>
    <w:multiLevelType w:val="hybridMultilevel"/>
    <w:tmpl w:val="6B8408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8D2AAE"/>
    <w:multiLevelType w:val="hybridMultilevel"/>
    <w:tmpl w:val="C1DE1664"/>
    <w:lvl w:ilvl="0" w:tplc="4FAA9C6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2F61D5"/>
    <w:multiLevelType w:val="hybridMultilevel"/>
    <w:tmpl w:val="F994605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D0360E2"/>
    <w:multiLevelType w:val="hybridMultilevel"/>
    <w:tmpl w:val="86FE54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9162062"/>
    <w:multiLevelType w:val="multilevel"/>
    <w:tmpl w:val="07303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4"/>
  </w:num>
  <w:num w:numId="5">
    <w:abstractNumId w:val="3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126"/>
    <w:rsid w:val="00001359"/>
    <w:rsid w:val="00002D6E"/>
    <w:rsid w:val="000041CB"/>
    <w:rsid w:val="00004CCE"/>
    <w:rsid w:val="00006584"/>
    <w:rsid w:val="00010210"/>
    <w:rsid w:val="00010A21"/>
    <w:rsid w:val="00011707"/>
    <w:rsid w:val="00012940"/>
    <w:rsid w:val="000133B3"/>
    <w:rsid w:val="00013F0B"/>
    <w:rsid w:val="000154BA"/>
    <w:rsid w:val="0001587F"/>
    <w:rsid w:val="00015C3C"/>
    <w:rsid w:val="0001650E"/>
    <w:rsid w:val="0002080D"/>
    <w:rsid w:val="00023053"/>
    <w:rsid w:val="0002319B"/>
    <w:rsid w:val="00025047"/>
    <w:rsid w:val="00025331"/>
    <w:rsid w:val="00025F81"/>
    <w:rsid w:val="000262DA"/>
    <w:rsid w:val="00026B4A"/>
    <w:rsid w:val="00026E72"/>
    <w:rsid w:val="000270F2"/>
    <w:rsid w:val="00027522"/>
    <w:rsid w:val="0003153A"/>
    <w:rsid w:val="00031557"/>
    <w:rsid w:val="000317EC"/>
    <w:rsid w:val="00031FE8"/>
    <w:rsid w:val="000352C7"/>
    <w:rsid w:val="00036F65"/>
    <w:rsid w:val="00042BEC"/>
    <w:rsid w:val="00042C12"/>
    <w:rsid w:val="00044BA1"/>
    <w:rsid w:val="000458EF"/>
    <w:rsid w:val="00045F0E"/>
    <w:rsid w:val="00045FAD"/>
    <w:rsid w:val="0004763F"/>
    <w:rsid w:val="000502FC"/>
    <w:rsid w:val="00051802"/>
    <w:rsid w:val="00052304"/>
    <w:rsid w:val="00052392"/>
    <w:rsid w:val="00057B74"/>
    <w:rsid w:val="0006393A"/>
    <w:rsid w:val="000641A3"/>
    <w:rsid w:val="00067550"/>
    <w:rsid w:val="00067E3F"/>
    <w:rsid w:val="00071DA6"/>
    <w:rsid w:val="000739D8"/>
    <w:rsid w:val="00073C79"/>
    <w:rsid w:val="000743E8"/>
    <w:rsid w:val="000762F1"/>
    <w:rsid w:val="00076610"/>
    <w:rsid w:val="00076BD6"/>
    <w:rsid w:val="00080391"/>
    <w:rsid w:val="00082985"/>
    <w:rsid w:val="000831CE"/>
    <w:rsid w:val="00083213"/>
    <w:rsid w:val="0008365F"/>
    <w:rsid w:val="00087A93"/>
    <w:rsid w:val="00087C35"/>
    <w:rsid w:val="00087D6B"/>
    <w:rsid w:val="00091C41"/>
    <w:rsid w:val="000961E8"/>
    <w:rsid w:val="00096E00"/>
    <w:rsid w:val="00097597"/>
    <w:rsid w:val="000A16DF"/>
    <w:rsid w:val="000A2BA7"/>
    <w:rsid w:val="000A4236"/>
    <w:rsid w:val="000A5389"/>
    <w:rsid w:val="000A5C9E"/>
    <w:rsid w:val="000A711D"/>
    <w:rsid w:val="000A7B23"/>
    <w:rsid w:val="000A7B98"/>
    <w:rsid w:val="000B08DC"/>
    <w:rsid w:val="000B313F"/>
    <w:rsid w:val="000B35B6"/>
    <w:rsid w:val="000B5183"/>
    <w:rsid w:val="000B642B"/>
    <w:rsid w:val="000C1362"/>
    <w:rsid w:val="000C1CF4"/>
    <w:rsid w:val="000C2B1F"/>
    <w:rsid w:val="000C44E4"/>
    <w:rsid w:val="000C4662"/>
    <w:rsid w:val="000C4E83"/>
    <w:rsid w:val="000C5768"/>
    <w:rsid w:val="000C675B"/>
    <w:rsid w:val="000D03DF"/>
    <w:rsid w:val="000D2BB2"/>
    <w:rsid w:val="000D3E62"/>
    <w:rsid w:val="000D644C"/>
    <w:rsid w:val="000D6E94"/>
    <w:rsid w:val="000E3446"/>
    <w:rsid w:val="000E4652"/>
    <w:rsid w:val="000F0225"/>
    <w:rsid w:val="000F3BEF"/>
    <w:rsid w:val="000F4FDF"/>
    <w:rsid w:val="00100600"/>
    <w:rsid w:val="0010267E"/>
    <w:rsid w:val="00105239"/>
    <w:rsid w:val="0010585F"/>
    <w:rsid w:val="00105C69"/>
    <w:rsid w:val="001078A5"/>
    <w:rsid w:val="001108BA"/>
    <w:rsid w:val="0011136D"/>
    <w:rsid w:val="001135B2"/>
    <w:rsid w:val="00113860"/>
    <w:rsid w:val="00116BEE"/>
    <w:rsid w:val="001201C9"/>
    <w:rsid w:val="00120F54"/>
    <w:rsid w:val="0012493D"/>
    <w:rsid w:val="00124B61"/>
    <w:rsid w:val="00125FB7"/>
    <w:rsid w:val="001261B5"/>
    <w:rsid w:val="00126285"/>
    <w:rsid w:val="00127E16"/>
    <w:rsid w:val="00130883"/>
    <w:rsid w:val="00130A81"/>
    <w:rsid w:val="001310E3"/>
    <w:rsid w:val="00131896"/>
    <w:rsid w:val="0013235C"/>
    <w:rsid w:val="00132833"/>
    <w:rsid w:val="00134C30"/>
    <w:rsid w:val="00134DE3"/>
    <w:rsid w:val="0013518F"/>
    <w:rsid w:val="001361BC"/>
    <w:rsid w:val="001375C9"/>
    <w:rsid w:val="001377A6"/>
    <w:rsid w:val="001420EB"/>
    <w:rsid w:val="00142CA9"/>
    <w:rsid w:val="00143B8E"/>
    <w:rsid w:val="001469E6"/>
    <w:rsid w:val="00147D3B"/>
    <w:rsid w:val="001522D8"/>
    <w:rsid w:val="0015257B"/>
    <w:rsid w:val="0015273E"/>
    <w:rsid w:val="00155291"/>
    <w:rsid w:val="001556E1"/>
    <w:rsid w:val="001560E6"/>
    <w:rsid w:val="00156D1C"/>
    <w:rsid w:val="001575C7"/>
    <w:rsid w:val="00157982"/>
    <w:rsid w:val="00160F46"/>
    <w:rsid w:val="00161246"/>
    <w:rsid w:val="00161F55"/>
    <w:rsid w:val="001630ED"/>
    <w:rsid w:val="0016577C"/>
    <w:rsid w:val="00165D79"/>
    <w:rsid w:val="0016767E"/>
    <w:rsid w:val="001700AC"/>
    <w:rsid w:val="001705C7"/>
    <w:rsid w:val="001711B7"/>
    <w:rsid w:val="00172614"/>
    <w:rsid w:val="00172C53"/>
    <w:rsid w:val="00174691"/>
    <w:rsid w:val="00176960"/>
    <w:rsid w:val="0017754D"/>
    <w:rsid w:val="0018069E"/>
    <w:rsid w:val="00181152"/>
    <w:rsid w:val="00181B45"/>
    <w:rsid w:val="00181BC8"/>
    <w:rsid w:val="00182650"/>
    <w:rsid w:val="00183B64"/>
    <w:rsid w:val="00187101"/>
    <w:rsid w:val="001908B8"/>
    <w:rsid w:val="001915AE"/>
    <w:rsid w:val="001917F9"/>
    <w:rsid w:val="00192E07"/>
    <w:rsid w:val="00195642"/>
    <w:rsid w:val="001A0891"/>
    <w:rsid w:val="001A0A9F"/>
    <w:rsid w:val="001A1332"/>
    <w:rsid w:val="001A1B22"/>
    <w:rsid w:val="001A2CCF"/>
    <w:rsid w:val="001A38A4"/>
    <w:rsid w:val="001A6602"/>
    <w:rsid w:val="001A7585"/>
    <w:rsid w:val="001B073E"/>
    <w:rsid w:val="001B10E9"/>
    <w:rsid w:val="001B218D"/>
    <w:rsid w:val="001B2959"/>
    <w:rsid w:val="001B3319"/>
    <w:rsid w:val="001B3F5C"/>
    <w:rsid w:val="001B4107"/>
    <w:rsid w:val="001B42DA"/>
    <w:rsid w:val="001B57C6"/>
    <w:rsid w:val="001B6060"/>
    <w:rsid w:val="001B6F45"/>
    <w:rsid w:val="001B7615"/>
    <w:rsid w:val="001C2D1F"/>
    <w:rsid w:val="001C3DCD"/>
    <w:rsid w:val="001C3F4E"/>
    <w:rsid w:val="001C45F6"/>
    <w:rsid w:val="001C6419"/>
    <w:rsid w:val="001C73FC"/>
    <w:rsid w:val="001C755A"/>
    <w:rsid w:val="001D0188"/>
    <w:rsid w:val="001D1A90"/>
    <w:rsid w:val="001D287C"/>
    <w:rsid w:val="001D4CAF"/>
    <w:rsid w:val="001D53D9"/>
    <w:rsid w:val="001D5DB0"/>
    <w:rsid w:val="001D67F2"/>
    <w:rsid w:val="001D687D"/>
    <w:rsid w:val="001D69D8"/>
    <w:rsid w:val="001D6DB3"/>
    <w:rsid w:val="001D752D"/>
    <w:rsid w:val="001E0232"/>
    <w:rsid w:val="001E0487"/>
    <w:rsid w:val="001E1C3E"/>
    <w:rsid w:val="001E2C1E"/>
    <w:rsid w:val="001E36FA"/>
    <w:rsid w:val="001E55EE"/>
    <w:rsid w:val="001E5DA9"/>
    <w:rsid w:val="001F12E6"/>
    <w:rsid w:val="001F1608"/>
    <w:rsid w:val="001F18A4"/>
    <w:rsid w:val="001F1EE6"/>
    <w:rsid w:val="001F2AA1"/>
    <w:rsid w:val="001F394E"/>
    <w:rsid w:val="001F4F98"/>
    <w:rsid w:val="001F5CC4"/>
    <w:rsid w:val="001F7221"/>
    <w:rsid w:val="00200037"/>
    <w:rsid w:val="0020296C"/>
    <w:rsid w:val="00202B70"/>
    <w:rsid w:val="00203008"/>
    <w:rsid w:val="00203DB6"/>
    <w:rsid w:val="00206ABC"/>
    <w:rsid w:val="00206FDA"/>
    <w:rsid w:val="0020776F"/>
    <w:rsid w:val="0021082D"/>
    <w:rsid w:val="00211A30"/>
    <w:rsid w:val="002125A9"/>
    <w:rsid w:val="00214C37"/>
    <w:rsid w:val="00215867"/>
    <w:rsid w:val="00216C29"/>
    <w:rsid w:val="0021719B"/>
    <w:rsid w:val="00220FC5"/>
    <w:rsid w:val="0022154E"/>
    <w:rsid w:val="00221AF2"/>
    <w:rsid w:val="00222CDC"/>
    <w:rsid w:val="002244A4"/>
    <w:rsid w:val="00224C87"/>
    <w:rsid w:val="0022782C"/>
    <w:rsid w:val="00227F7B"/>
    <w:rsid w:val="00232118"/>
    <w:rsid w:val="002322BF"/>
    <w:rsid w:val="00232D82"/>
    <w:rsid w:val="00233D8A"/>
    <w:rsid w:val="0023526F"/>
    <w:rsid w:val="00235E65"/>
    <w:rsid w:val="00235E66"/>
    <w:rsid w:val="00236444"/>
    <w:rsid w:val="002379AD"/>
    <w:rsid w:val="00241643"/>
    <w:rsid w:val="0024327B"/>
    <w:rsid w:val="00244C8B"/>
    <w:rsid w:val="00245808"/>
    <w:rsid w:val="00251246"/>
    <w:rsid w:val="00251BE5"/>
    <w:rsid w:val="002553AB"/>
    <w:rsid w:val="002557A0"/>
    <w:rsid w:val="002565AB"/>
    <w:rsid w:val="00260B96"/>
    <w:rsid w:val="00261AD6"/>
    <w:rsid w:val="0026207F"/>
    <w:rsid w:val="002624DD"/>
    <w:rsid w:val="00263677"/>
    <w:rsid w:val="00264622"/>
    <w:rsid w:val="0026749A"/>
    <w:rsid w:val="00267652"/>
    <w:rsid w:val="0027100E"/>
    <w:rsid w:val="00271AD9"/>
    <w:rsid w:val="002730CD"/>
    <w:rsid w:val="0027364A"/>
    <w:rsid w:val="00274EA5"/>
    <w:rsid w:val="0027581E"/>
    <w:rsid w:val="00275B41"/>
    <w:rsid w:val="0027761C"/>
    <w:rsid w:val="00277E56"/>
    <w:rsid w:val="00280DC7"/>
    <w:rsid w:val="00283D5B"/>
    <w:rsid w:val="00284F03"/>
    <w:rsid w:val="002863D1"/>
    <w:rsid w:val="00286EE7"/>
    <w:rsid w:val="00287D98"/>
    <w:rsid w:val="00290BAB"/>
    <w:rsid w:val="00290BFE"/>
    <w:rsid w:val="0029255D"/>
    <w:rsid w:val="00292693"/>
    <w:rsid w:val="002930A3"/>
    <w:rsid w:val="00294734"/>
    <w:rsid w:val="00295760"/>
    <w:rsid w:val="00296438"/>
    <w:rsid w:val="002A0953"/>
    <w:rsid w:val="002A0F67"/>
    <w:rsid w:val="002A1702"/>
    <w:rsid w:val="002A2994"/>
    <w:rsid w:val="002A2D76"/>
    <w:rsid w:val="002A3FBB"/>
    <w:rsid w:val="002A469F"/>
    <w:rsid w:val="002A4FCA"/>
    <w:rsid w:val="002A5447"/>
    <w:rsid w:val="002A6E28"/>
    <w:rsid w:val="002A790A"/>
    <w:rsid w:val="002B0261"/>
    <w:rsid w:val="002B33F8"/>
    <w:rsid w:val="002B3628"/>
    <w:rsid w:val="002B508D"/>
    <w:rsid w:val="002B607D"/>
    <w:rsid w:val="002B6CDF"/>
    <w:rsid w:val="002C072A"/>
    <w:rsid w:val="002C2889"/>
    <w:rsid w:val="002C3125"/>
    <w:rsid w:val="002C4E6A"/>
    <w:rsid w:val="002D06D4"/>
    <w:rsid w:val="002D443F"/>
    <w:rsid w:val="002D52EA"/>
    <w:rsid w:val="002D57D7"/>
    <w:rsid w:val="002D6224"/>
    <w:rsid w:val="002D63E1"/>
    <w:rsid w:val="002D6CAA"/>
    <w:rsid w:val="002D736E"/>
    <w:rsid w:val="002D7560"/>
    <w:rsid w:val="002D766C"/>
    <w:rsid w:val="002E0DB1"/>
    <w:rsid w:val="002E1C3E"/>
    <w:rsid w:val="002E308E"/>
    <w:rsid w:val="002E3B9F"/>
    <w:rsid w:val="002E56C0"/>
    <w:rsid w:val="002F0656"/>
    <w:rsid w:val="002F0EBD"/>
    <w:rsid w:val="002F2F2D"/>
    <w:rsid w:val="002F51F4"/>
    <w:rsid w:val="002F58E1"/>
    <w:rsid w:val="002F6AE6"/>
    <w:rsid w:val="002F7107"/>
    <w:rsid w:val="00300B34"/>
    <w:rsid w:val="0030157B"/>
    <w:rsid w:val="00301777"/>
    <w:rsid w:val="00302D29"/>
    <w:rsid w:val="00302DC2"/>
    <w:rsid w:val="00303114"/>
    <w:rsid w:val="003042AA"/>
    <w:rsid w:val="003044F3"/>
    <w:rsid w:val="00304AAE"/>
    <w:rsid w:val="00306B8E"/>
    <w:rsid w:val="003079C5"/>
    <w:rsid w:val="00310774"/>
    <w:rsid w:val="00310845"/>
    <w:rsid w:val="00311576"/>
    <w:rsid w:val="00312618"/>
    <w:rsid w:val="00315461"/>
    <w:rsid w:val="0031603F"/>
    <w:rsid w:val="00316A70"/>
    <w:rsid w:val="00317D69"/>
    <w:rsid w:val="00320B96"/>
    <w:rsid w:val="00323D17"/>
    <w:rsid w:val="003241FE"/>
    <w:rsid w:val="00324AB1"/>
    <w:rsid w:val="00327523"/>
    <w:rsid w:val="003305CE"/>
    <w:rsid w:val="00334C7B"/>
    <w:rsid w:val="0033639E"/>
    <w:rsid w:val="0033693B"/>
    <w:rsid w:val="00340739"/>
    <w:rsid w:val="00340A4B"/>
    <w:rsid w:val="00340AEB"/>
    <w:rsid w:val="00344341"/>
    <w:rsid w:val="00347A70"/>
    <w:rsid w:val="00347FB8"/>
    <w:rsid w:val="0035116A"/>
    <w:rsid w:val="0035119C"/>
    <w:rsid w:val="003511F5"/>
    <w:rsid w:val="00351298"/>
    <w:rsid w:val="00353360"/>
    <w:rsid w:val="0035352A"/>
    <w:rsid w:val="003541B2"/>
    <w:rsid w:val="00355EEE"/>
    <w:rsid w:val="0035633D"/>
    <w:rsid w:val="003565B9"/>
    <w:rsid w:val="0035667E"/>
    <w:rsid w:val="00360CE0"/>
    <w:rsid w:val="003616A3"/>
    <w:rsid w:val="00361925"/>
    <w:rsid w:val="00362AE3"/>
    <w:rsid w:val="00362B4E"/>
    <w:rsid w:val="00363077"/>
    <w:rsid w:val="00363C73"/>
    <w:rsid w:val="003646CD"/>
    <w:rsid w:val="00365EB5"/>
    <w:rsid w:val="00366683"/>
    <w:rsid w:val="00370B4E"/>
    <w:rsid w:val="003711C1"/>
    <w:rsid w:val="00372674"/>
    <w:rsid w:val="00375329"/>
    <w:rsid w:val="003754C8"/>
    <w:rsid w:val="0037624E"/>
    <w:rsid w:val="00376FDB"/>
    <w:rsid w:val="003802B5"/>
    <w:rsid w:val="00380830"/>
    <w:rsid w:val="00382347"/>
    <w:rsid w:val="0038277C"/>
    <w:rsid w:val="00382929"/>
    <w:rsid w:val="00382AD2"/>
    <w:rsid w:val="00382C98"/>
    <w:rsid w:val="0038441D"/>
    <w:rsid w:val="00385ED5"/>
    <w:rsid w:val="00387766"/>
    <w:rsid w:val="00387C72"/>
    <w:rsid w:val="0039130F"/>
    <w:rsid w:val="003916A8"/>
    <w:rsid w:val="0039493A"/>
    <w:rsid w:val="00395161"/>
    <w:rsid w:val="003969B9"/>
    <w:rsid w:val="003A04CB"/>
    <w:rsid w:val="003A166C"/>
    <w:rsid w:val="003A1A5D"/>
    <w:rsid w:val="003A40AD"/>
    <w:rsid w:val="003B12E5"/>
    <w:rsid w:val="003B400B"/>
    <w:rsid w:val="003B40C0"/>
    <w:rsid w:val="003B47FD"/>
    <w:rsid w:val="003B5AE6"/>
    <w:rsid w:val="003B714B"/>
    <w:rsid w:val="003C090A"/>
    <w:rsid w:val="003C0B69"/>
    <w:rsid w:val="003C29C4"/>
    <w:rsid w:val="003C337B"/>
    <w:rsid w:val="003C3501"/>
    <w:rsid w:val="003C4B84"/>
    <w:rsid w:val="003C504C"/>
    <w:rsid w:val="003C59C4"/>
    <w:rsid w:val="003C72FD"/>
    <w:rsid w:val="003C77DF"/>
    <w:rsid w:val="003D0CA4"/>
    <w:rsid w:val="003D2822"/>
    <w:rsid w:val="003D2FDA"/>
    <w:rsid w:val="003D3752"/>
    <w:rsid w:val="003D3B3D"/>
    <w:rsid w:val="003D592E"/>
    <w:rsid w:val="003E08CB"/>
    <w:rsid w:val="003E29F0"/>
    <w:rsid w:val="003E2FB5"/>
    <w:rsid w:val="003E3B34"/>
    <w:rsid w:val="003E3D36"/>
    <w:rsid w:val="003E411E"/>
    <w:rsid w:val="003E56C7"/>
    <w:rsid w:val="003F0CB6"/>
    <w:rsid w:val="003F13BA"/>
    <w:rsid w:val="003F2733"/>
    <w:rsid w:val="003F2D9E"/>
    <w:rsid w:val="003F5FCE"/>
    <w:rsid w:val="003F6844"/>
    <w:rsid w:val="003F6EE3"/>
    <w:rsid w:val="003F7B85"/>
    <w:rsid w:val="00400363"/>
    <w:rsid w:val="00403252"/>
    <w:rsid w:val="00403829"/>
    <w:rsid w:val="00403D91"/>
    <w:rsid w:val="004046A1"/>
    <w:rsid w:val="00405DEB"/>
    <w:rsid w:val="00405E2A"/>
    <w:rsid w:val="004062C1"/>
    <w:rsid w:val="004065A0"/>
    <w:rsid w:val="00412B04"/>
    <w:rsid w:val="00413BC0"/>
    <w:rsid w:val="00415B71"/>
    <w:rsid w:val="00416E37"/>
    <w:rsid w:val="00421B27"/>
    <w:rsid w:val="00421D63"/>
    <w:rsid w:val="00422FD7"/>
    <w:rsid w:val="004232F6"/>
    <w:rsid w:val="00423938"/>
    <w:rsid w:val="00424899"/>
    <w:rsid w:val="00424DE2"/>
    <w:rsid w:val="0042677B"/>
    <w:rsid w:val="00430B7C"/>
    <w:rsid w:val="00431AE7"/>
    <w:rsid w:val="00435386"/>
    <w:rsid w:val="0043560B"/>
    <w:rsid w:val="0043667F"/>
    <w:rsid w:val="00437CD3"/>
    <w:rsid w:val="00440101"/>
    <w:rsid w:val="00440D17"/>
    <w:rsid w:val="0044291F"/>
    <w:rsid w:val="00443039"/>
    <w:rsid w:val="0044344B"/>
    <w:rsid w:val="0044623B"/>
    <w:rsid w:val="0044768D"/>
    <w:rsid w:val="00447704"/>
    <w:rsid w:val="0045166A"/>
    <w:rsid w:val="004516B6"/>
    <w:rsid w:val="004519D8"/>
    <w:rsid w:val="0045373D"/>
    <w:rsid w:val="00456E79"/>
    <w:rsid w:val="004570A1"/>
    <w:rsid w:val="00457771"/>
    <w:rsid w:val="00457BBD"/>
    <w:rsid w:val="00461521"/>
    <w:rsid w:val="0046163B"/>
    <w:rsid w:val="00463193"/>
    <w:rsid w:val="004635CB"/>
    <w:rsid w:val="004636D7"/>
    <w:rsid w:val="00465DED"/>
    <w:rsid w:val="0046634C"/>
    <w:rsid w:val="00467028"/>
    <w:rsid w:val="00467563"/>
    <w:rsid w:val="004719DC"/>
    <w:rsid w:val="00471B31"/>
    <w:rsid w:val="004720E9"/>
    <w:rsid w:val="00472393"/>
    <w:rsid w:val="00473402"/>
    <w:rsid w:val="00475B4A"/>
    <w:rsid w:val="00476022"/>
    <w:rsid w:val="0047705F"/>
    <w:rsid w:val="00481F37"/>
    <w:rsid w:val="00484156"/>
    <w:rsid w:val="004847B1"/>
    <w:rsid w:val="00485D30"/>
    <w:rsid w:val="0048703B"/>
    <w:rsid w:val="004871E7"/>
    <w:rsid w:val="00487964"/>
    <w:rsid w:val="00490D2A"/>
    <w:rsid w:val="00490E7B"/>
    <w:rsid w:val="00491419"/>
    <w:rsid w:val="0049308B"/>
    <w:rsid w:val="00493321"/>
    <w:rsid w:val="004944DD"/>
    <w:rsid w:val="00494AFB"/>
    <w:rsid w:val="00494E6C"/>
    <w:rsid w:val="0049557D"/>
    <w:rsid w:val="00496287"/>
    <w:rsid w:val="00497F93"/>
    <w:rsid w:val="004A0DB4"/>
    <w:rsid w:val="004A169C"/>
    <w:rsid w:val="004A4133"/>
    <w:rsid w:val="004A4D26"/>
    <w:rsid w:val="004A79F2"/>
    <w:rsid w:val="004B0792"/>
    <w:rsid w:val="004B0BFF"/>
    <w:rsid w:val="004B1599"/>
    <w:rsid w:val="004B1901"/>
    <w:rsid w:val="004B1FE4"/>
    <w:rsid w:val="004B4F08"/>
    <w:rsid w:val="004B5D85"/>
    <w:rsid w:val="004B6A21"/>
    <w:rsid w:val="004C068A"/>
    <w:rsid w:val="004C18D5"/>
    <w:rsid w:val="004C20B5"/>
    <w:rsid w:val="004C3A67"/>
    <w:rsid w:val="004C4835"/>
    <w:rsid w:val="004C742D"/>
    <w:rsid w:val="004C7FEB"/>
    <w:rsid w:val="004D041E"/>
    <w:rsid w:val="004D0473"/>
    <w:rsid w:val="004D127F"/>
    <w:rsid w:val="004D1A19"/>
    <w:rsid w:val="004D3800"/>
    <w:rsid w:val="004D3F24"/>
    <w:rsid w:val="004D5C5D"/>
    <w:rsid w:val="004E17A7"/>
    <w:rsid w:val="004E2632"/>
    <w:rsid w:val="004E2718"/>
    <w:rsid w:val="004E545A"/>
    <w:rsid w:val="004E611A"/>
    <w:rsid w:val="004E6AAC"/>
    <w:rsid w:val="004E6FA0"/>
    <w:rsid w:val="004F02B5"/>
    <w:rsid w:val="004F1F2A"/>
    <w:rsid w:val="004F24F5"/>
    <w:rsid w:val="004F3F80"/>
    <w:rsid w:val="004F4331"/>
    <w:rsid w:val="004F4D2C"/>
    <w:rsid w:val="004F685E"/>
    <w:rsid w:val="004F6E87"/>
    <w:rsid w:val="004F718A"/>
    <w:rsid w:val="00500B84"/>
    <w:rsid w:val="0050141C"/>
    <w:rsid w:val="005030C0"/>
    <w:rsid w:val="0050385F"/>
    <w:rsid w:val="00504EFC"/>
    <w:rsid w:val="00507FE8"/>
    <w:rsid w:val="0051043F"/>
    <w:rsid w:val="00511901"/>
    <w:rsid w:val="00515DB9"/>
    <w:rsid w:val="00515ED0"/>
    <w:rsid w:val="00515FB3"/>
    <w:rsid w:val="00520414"/>
    <w:rsid w:val="005207B7"/>
    <w:rsid w:val="00520EC4"/>
    <w:rsid w:val="0052312B"/>
    <w:rsid w:val="0052328C"/>
    <w:rsid w:val="005233C7"/>
    <w:rsid w:val="00523947"/>
    <w:rsid w:val="005277ED"/>
    <w:rsid w:val="005278E4"/>
    <w:rsid w:val="0053006D"/>
    <w:rsid w:val="0053053C"/>
    <w:rsid w:val="005305D0"/>
    <w:rsid w:val="005309D8"/>
    <w:rsid w:val="00530AA7"/>
    <w:rsid w:val="005316F0"/>
    <w:rsid w:val="00533296"/>
    <w:rsid w:val="00533B0D"/>
    <w:rsid w:val="00541220"/>
    <w:rsid w:val="00541966"/>
    <w:rsid w:val="00544371"/>
    <w:rsid w:val="0054485B"/>
    <w:rsid w:val="0054627E"/>
    <w:rsid w:val="00547121"/>
    <w:rsid w:val="005476DB"/>
    <w:rsid w:val="0055141B"/>
    <w:rsid w:val="0055359C"/>
    <w:rsid w:val="00553E79"/>
    <w:rsid w:val="00557F03"/>
    <w:rsid w:val="00560122"/>
    <w:rsid w:val="005624DA"/>
    <w:rsid w:val="0056252F"/>
    <w:rsid w:val="00565839"/>
    <w:rsid w:val="005667CC"/>
    <w:rsid w:val="00567CA4"/>
    <w:rsid w:val="00571543"/>
    <w:rsid w:val="0057198B"/>
    <w:rsid w:val="005735C3"/>
    <w:rsid w:val="0057360A"/>
    <w:rsid w:val="00573802"/>
    <w:rsid w:val="005738AB"/>
    <w:rsid w:val="0057576F"/>
    <w:rsid w:val="00575F4C"/>
    <w:rsid w:val="00576876"/>
    <w:rsid w:val="00576C7A"/>
    <w:rsid w:val="005771CC"/>
    <w:rsid w:val="005772D2"/>
    <w:rsid w:val="00577942"/>
    <w:rsid w:val="005779BD"/>
    <w:rsid w:val="00577B57"/>
    <w:rsid w:val="00581D39"/>
    <w:rsid w:val="00584776"/>
    <w:rsid w:val="005854E9"/>
    <w:rsid w:val="0058607F"/>
    <w:rsid w:val="00586709"/>
    <w:rsid w:val="005905E3"/>
    <w:rsid w:val="005916EB"/>
    <w:rsid w:val="00592A36"/>
    <w:rsid w:val="00593D80"/>
    <w:rsid w:val="00595011"/>
    <w:rsid w:val="005955AD"/>
    <w:rsid w:val="00597271"/>
    <w:rsid w:val="005A1FE8"/>
    <w:rsid w:val="005A30AB"/>
    <w:rsid w:val="005A3CB4"/>
    <w:rsid w:val="005B09AE"/>
    <w:rsid w:val="005B1B1A"/>
    <w:rsid w:val="005B1F57"/>
    <w:rsid w:val="005B22CD"/>
    <w:rsid w:val="005B2662"/>
    <w:rsid w:val="005B4551"/>
    <w:rsid w:val="005B5FE7"/>
    <w:rsid w:val="005B7879"/>
    <w:rsid w:val="005C0356"/>
    <w:rsid w:val="005C1368"/>
    <w:rsid w:val="005C1A09"/>
    <w:rsid w:val="005C2524"/>
    <w:rsid w:val="005C2B9A"/>
    <w:rsid w:val="005D05AD"/>
    <w:rsid w:val="005D1319"/>
    <w:rsid w:val="005D3ABE"/>
    <w:rsid w:val="005D526C"/>
    <w:rsid w:val="005D6B1C"/>
    <w:rsid w:val="005D78C9"/>
    <w:rsid w:val="005D78D6"/>
    <w:rsid w:val="005D7B71"/>
    <w:rsid w:val="005D7F16"/>
    <w:rsid w:val="005E0F06"/>
    <w:rsid w:val="005E3D3C"/>
    <w:rsid w:val="005E525A"/>
    <w:rsid w:val="005E5339"/>
    <w:rsid w:val="005E55EB"/>
    <w:rsid w:val="005E5DE9"/>
    <w:rsid w:val="005E5E62"/>
    <w:rsid w:val="005F0B8D"/>
    <w:rsid w:val="005F1557"/>
    <w:rsid w:val="005F1ADB"/>
    <w:rsid w:val="005F451B"/>
    <w:rsid w:val="005F4FED"/>
    <w:rsid w:val="005F5433"/>
    <w:rsid w:val="005F54F7"/>
    <w:rsid w:val="005F6314"/>
    <w:rsid w:val="005F6F64"/>
    <w:rsid w:val="006014B0"/>
    <w:rsid w:val="00601540"/>
    <w:rsid w:val="006035D5"/>
    <w:rsid w:val="00605890"/>
    <w:rsid w:val="00606940"/>
    <w:rsid w:val="00611045"/>
    <w:rsid w:val="006130C7"/>
    <w:rsid w:val="00614932"/>
    <w:rsid w:val="00617B80"/>
    <w:rsid w:val="00620604"/>
    <w:rsid w:val="00620AE1"/>
    <w:rsid w:val="00620C2E"/>
    <w:rsid w:val="00621FE0"/>
    <w:rsid w:val="00622086"/>
    <w:rsid w:val="00622184"/>
    <w:rsid w:val="00623001"/>
    <w:rsid w:val="006244B2"/>
    <w:rsid w:val="0062458D"/>
    <w:rsid w:val="00624926"/>
    <w:rsid w:val="00624CAD"/>
    <w:rsid w:val="00625681"/>
    <w:rsid w:val="00625F56"/>
    <w:rsid w:val="00626F74"/>
    <w:rsid w:val="00631A4A"/>
    <w:rsid w:val="00634438"/>
    <w:rsid w:val="0063473A"/>
    <w:rsid w:val="00635AC9"/>
    <w:rsid w:val="00635B90"/>
    <w:rsid w:val="00636F3A"/>
    <w:rsid w:val="00640D10"/>
    <w:rsid w:val="0064148D"/>
    <w:rsid w:val="0064236F"/>
    <w:rsid w:val="00642C72"/>
    <w:rsid w:val="00642FD8"/>
    <w:rsid w:val="006430BA"/>
    <w:rsid w:val="00644D41"/>
    <w:rsid w:val="00645266"/>
    <w:rsid w:val="00653AE6"/>
    <w:rsid w:val="006600AB"/>
    <w:rsid w:val="00663BE7"/>
    <w:rsid w:val="00665F23"/>
    <w:rsid w:val="006704A0"/>
    <w:rsid w:val="00671EE7"/>
    <w:rsid w:val="006720E6"/>
    <w:rsid w:val="006775F7"/>
    <w:rsid w:val="00681503"/>
    <w:rsid w:val="006816CD"/>
    <w:rsid w:val="00681E40"/>
    <w:rsid w:val="00683492"/>
    <w:rsid w:val="0068527F"/>
    <w:rsid w:val="0068540B"/>
    <w:rsid w:val="00685492"/>
    <w:rsid w:val="006860D5"/>
    <w:rsid w:val="00690090"/>
    <w:rsid w:val="00693A47"/>
    <w:rsid w:val="006945EA"/>
    <w:rsid w:val="006963F6"/>
    <w:rsid w:val="00696F5A"/>
    <w:rsid w:val="006A0FC0"/>
    <w:rsid w:val="006A1CA6"/>
    <w:rsid w:val="006A4565"/>
    <w:rsid w:val="006A6D60"/>
    <w:rsid w:val="006A791B"/>
    <w:rsid w:val="006A79CA"/>
    <w:rsid w:val="006A7BBA"/>
    <w:rsid w:val="006B1651"/>
    <w:rsid w:val="006B2B0C"/>
    <w:rsid w:val="006B463D"/>
    <w:rsid w:val="006B778C"/>
    <w:rsid w:val="006C0248"/>
    <w:rsid w:val="006C5DF2"/>
    <w:rsid w:val="006C704A"/>
    <w:rsid w:val="006D14BF"/>
    <w:rsid w:val="006D1E17"/>
    <w:rsid w:val="006D3455"/>
    <w:rsid w:val="006E1150"/>
    <w:rsid w:val="006E1486"/>
    <w:rsid w:val="006E158B"/>
    <w:rsid w:val="006E2486"/>
    <w:rsid w:val="006E29A1"/>
    <w:rsid w:val="006E2F77"/>
    <w:rsid w:val="006E39E8"/>
    <w:rsid w:val="006E3A45"/>
    <w:rsid w:val="006E4B9B"/>
    <w:rsid w:val="006E5B65"/>
    <w:rsid w:val="006E5BEC"/>
    <w:rsid w:val="006E6D51"/>
    <w:rsid w:val="006E72A2"/>
    <w:rsid w:val="006F1EF2"/>
    <w:rsid w:val="006F2556"/>
    <w:rsid w:val="006F4098"/>
    <w:rsid w:val="006F4D6D"/>
    <w:rsid w:val="006F7226"/>
    <w:rsid w:val="006F742A"/>
    <w:rsid w:val="0070080B"/>
    <w:rsid w:val="00700B42"/>
    <w:rsid w:val="00701602"/>
    <w:rsid w:val="0070237C"/>
    <w:rsid w:val="007034E1"/>
    <w:rsid w:val="00704A7A"/>
    <w:rsid w:val="0070532A"/>
    <w:rsid w:val="00706B41"/>
    <w:rsid w:val="007075C6"/>
    <w:rsid w:val="00707CC7"/>
    <w:rsid w:val="0071126A"/>
    <w:rsid w:val="0071128B"/>
    <w:rsid w:val="0071326C"/>
    <w:rsid w:val="00713A7E"/>
    <w:rsid w:val="00714C84"/>
    <w:rsid w:val="00715CA8"/>
    <w:rsid w:val="0071759A"/>
    <w:rsid w:val="0072109C"/>
    <w:rsid w:val="00721E18"/>
    <w:rsid w:val="007220A3"/>
    <w:rsid w:val="00723D32"/>
    <w:rsid w:val="00724AE5"/>
    <w:rsid w:val="00725AF8"/>
    <w:rsid w:val="00727A0E"/>
    <w:rsid w:val="00727D58"/>
    <w:rsid w:val="00730D91"/>
    <w:rsid w:val="007315F9"/>
    <w:rsid w:val="00732609"/>
    <w:rsid w:val="007329C2"/>
    <w:rsid w:val="00732CA6"/>
    <w:rsid w:val="00732ECC"/>
    <w:rsid w:val="00734E72"/>
    <w:rsid w:val="00735CE7"/>
    <w:rsid w:val="00736614"/>
    <w:rsid w:val="00736EA3"/>
    <w:rsid w:val="00740725"/>
    <w:rsid w:val="007455CD"/>
    <w:rsid w:val="00745C6D"/>
    <w:rsid w:val="00745D8E"/>
    <w:rsid w:val="00746B84"/>
    <w:rsid w:val="00751012"/>
    <w:rsid w:val="00751A2E"/>
    <w:rsid w:val="0075243E"/>
    <w:rsid w:val="0075257B"/>
    <w:rsid w:val="00753CA2"/>
    <w:rsid w:val="00754848"/>
    <w:rsid w:val="00754AE1"/>
    <w:rsid w:val="007550B4"/>
    <w:rsid w:val="00756A16"/>
    <w:rsid w:val="00757347"/>
    <w:rsid w:val="00757607"/>
    <w:rsid w:val="00757623"/>
    <w:rsid w:val="00757750"/>
    <w:rsid w:val="00764342"/>
    <w:rsid w:val="0076520E"/>
    <w:rsid w:val="007658E3"/>
    <w:rsid w:val="007667F2"/>
    <w:rsid w:val="00766ABF"/>
    <w:rsid w:val="00767A2B"/>
    <w:rsid w:val="00771EAB"/>
    <w:rsid w:val="00775F23"/>
    <w:rsid w:val="00776013"/>
    <w:rsid w:val="00777CBB"/>
    <w:rsid w:val="00782655"/>
    <w:rsid w:val="00782C87"/>
    <w:rsid w:val="00784671"/>
    <w:rsid w:val="0078593E"/>
    <w:rsid w:val="0078654B"/>
    <w:rsid w:val="0079283E"/>
    <w:rsid w:val="007937F4"/>
    <w:rsid w:val="007940C3"/>
    <w:rsid w:val="00794F47"/>
    <w:rsid w:val="00795AC2"/>
    <w:rsid w:val="00796228"/>
    <w:rsid w:val="007966AC"/>
    <w:rsid w:val="0079739B"/>
    <w:rsid w:val="00797654"/>
    <w:rsid w:val="007A2DE4"/>
    <w:rsid w:val="007A6658"/>
    <w:rsid w:val="007B05F7"/>
    <w:rsid w:val="007B1AF7"/>
    <w:rsid w:val="007B1E0B"/>
    <w:rsid w:val="007B24D2"/>
    <w:rsid w:val="007B3177"/>
    <w:rsid w:val="007B40AB"/>
    <w:rsid w:val="007B42EA"/>
    <w:rsid w:val="007B42FA"/>
    <w:rsid w:val="007B473F"/>
    <w:rsid w:val="007B4E54"/>
    <w:rsid w:val="007B50FA"/>
    <w:rsid w:val="007B6F91"/>
    <w:rsid w:val="007C075C"/>
    <w:rsid w:val="007C27C9"/>
    <w:rsid w:val="007C2ECA"/>
    <w:rsid w:val="007C3253"/>
    <w:rsid w:val="007C508C"/>
    <w:rsid w:val="007C69D1"/>
    <w:rsid w:val="007D02FB"/>
    <w:rsid w:val="007D045B"/>
    <w:rsid w:val="007D0BEF"/>
    <w:rsid w:val="007D1BBE"/>
    <w:rsid w:val="007D470F"/>
    <w:rsid w:val="007D480E"/>
    <w:rsid w:val="007D579F"/>
    <w:rsid w:val="007D6F3A"/>
    <w:rsid w:val="007D7077"/>
    <w:rsid w:val="007E06BF"/>
    <w:rsid w:val="007E0F51"/>
    <w:rsid w:val="007E13BB"/>
    <w:rsid w:val="007E263C"/>
    <w:rsid w:val="007E3B0C"/>
    <w:rsid w:val="007E47F1"/>
    <w:rsid w:val="007E59DD"/>
    <w:rsid w:val="007E5B97"/>
    <w:rsid w:val="007E74AC"/>
    <w:rsid w:val="007E7DE5"/>
    <w:rsid w:val="007F0A8A"/>
    <w:rsid w:val="007F0EAB"/>
    <w:rsid w:val="007F168F"/>
    <w:rsid w:val="007F23E8"/>
    <w:rsid w:val="007F2D5F"/>
    <w:rsid w:val="007F4EDB"/>
    <w:rsid w:val="007F5A35"/>
    <w:rsid w:val="007F623B"/>
    <w:rsid w:val="007F69CE"/>
    <w:rsid w:val="007F707C"/>
    <w:rsid w:val="007F70B4"/>
    <w:rsid w:val="008000AF"/>
    <w:rsid w:val="008027F6"/>
    <w:rsid w:val="00803A2F"/>
    <w:rsid w:val="00804A0D"/>
    <w:rsid w:val="00805D98"/>
    <w:rsid w:val="00806015"/>
    <w:rsid w:val="00810725"/>
    <w:rsid w:val="008115E9"/>
    <w:rsid w:val="0081199F"/>
    <w:rsid w:val="00812403"/>
    <w:rsid w:val="00813430"/>
    <w:rsid w:val="0081455E"/>
    <w:rsid w:val="008160DB"/>
    <w:rsid w:val="00816F22"/>
    <w:rsid w:val="00820648"/>
    <w:rsid w:val="00820BE6"/>
    <w:rsid w:val="00820D17"/>
    <w:rsid w:val="00824C48"/>
    <w:rsid w:val="00825D75"/>
    <w:rsid w:val="0083023B"/>
    <w:rsid w:val="0083237C"/>
    <w:rsid w:val="008329A1"/>
    <w:rsid w:val="00832D4D"/>
    <w:rsid w:val="00835747"/>
    <w:rsid w:val="00835EFE"/>
    <w:rsid w:val="00836375"/>
    <w:rsid w:val="00836A84"/>
    <w:rsid w:val="00837557"/>
    <w:rsid w:val="00840405"/>
    <w:rsid w:val="00841121"/>
    <w:rsid w:val="008438DF"/>
    <w:rsid w:val="008440C7"/>
    <w:rsid w:val="0084495E"/>
    <w:rsid w:val="00844CD5"/>
    <w:rsid w:val="00844E72"/>
    <w:rsid w:val="0084566A"/>
    <w:rsid w:val="00845C92"/>
    <w:rsid w:val="00847A6E"/>
    <w:rsid w:val="00847BD3"/>
    <w:rsid w:val="00851616"/>
    <w:rsid w:val="008519FB"/>
    <w:rsid w:val="00852697"/>
    <w:rsid w:val="00852D17"/>
    <w:rsid w:val="008548C7"/>
    <w:rsid w:val="008559E5"/>
    <w:rsid w:val="00855F1D"/>
    <w:rsid w:val="0085779E"/>
    <w:rsid w:val="0086206B"/>
    <w:rsid w:val="00865411"/>
    <w:rsid w:val="00870527"/>
    <w:rsid w:val="00873794"/>
    <w:rsid w:val="00874514"/>
    <w:rsid w:val="00874874"/>
    <w:rsid w:val="008752EB"/>
    <w:rsid w:val="00880E6B"/>
    <w:rsid w:val="008811F8"/>
    <w:rsid w:val="00881990"/>
    <w:rsid w:val="008836FD"/>
    <w:rsid w:val="00884255"/>
    <w:rsid w:val="008845D6"/>
    <w:rsid w:val="008851AD"/>
    <w:rsid w:val="00885296"/>
    <w:rsid w:val="0088763A"/>
    <w:rsid w:val="00890886"/>
    <w:rsid w:val="0089102C"/>
    <w:rsid w:val="00891A41"/>
    <w:rsid w:val="00892530"/>
    <w:rsid w:val="008949BA"/>
    <w:rsid w:val="008953E5"/>
    <w:rsid w:val="00896B71"/>
    <w:rsid w:val="008A1C46"/>
    <w:rsid w:val="008A2C1D"/>
    <w:rsid w:val="008A3A0C"/>
    <w:rsid w:val="008A3ECE"/>
    <w:rsid w:val="008A633B"/>
    <w:rsid w:val="008A6A0E"/>
    <w:rsid w:val="008B19A4"/>
    <w:rsid w:val="008B1A37"/>
    <w:rsid w:val="008B4E12"/>
    <w:rsid w:val="008B6865"/>
    <w:rsid w:val="008B717E"/>
    <w:rsid w:val="008C22CF"/>
    <w:rsid w:val="008C2443"/>
    <w:rsid w:val="008C2631"/>
    <w:rsid w:val="008C2E04"/>
    <w:rsid w:val="008C42AB"/>
    <w:rsid w:val="008C4871"/>
    <w:rsid w:val="008C6A6F"/>
    <w:rsid w:val="008D1534"/>
    <w:rsid w:val="008D30FC"/>
    <w:rsid w:val="008D38FE"/>
    <w:rsid w:val="008D4679"/>
    <w:rsid w:val="008D4739"/>
    <w:rsid w:val="008D59D1"/>
    <w:rsid w:val="008D761E"/>
    <w:rsid w:val="008E1BA8"/>
    <w:rsid w:val="008E3549"/>
    <w:rsid w:val="008E3649"/>
    <w:rsid w:val="008E4D5B"/>
    <w:rsid w:val="008E5363"/>
    <w:rsid w:val="008E5374"/>
    <w:rsid w:val="008E5B04"/>
    <w:rsid w:val="008E5FAF"/>
    <w:rsid w:val="008F1C72"/>
    <w:rsid w:val="008F1FE1"/>
    <w:rsid w:val="008F2B5B"/>
    <w:rsid w:val="008F2D1F"/>
    <w:rsid w:val="008F3A3A"/>
    <w:rsid w:val="008F41D8"/>
    <w:rsid w:val="008F42FE"/>
    <w:rsid w:val="008F7931"/>
    <w:rsid w:val="00900B31"/>
    <w:rsid w:val="00901D15"/>
    <w:rsid w:val="009024F2"/>
    <w:rsid w:val="00902E05"/>
    <w:rsid w:val="00903591"/>
    <w:rsid w:val="00903C07"/>
    <w:rsid w:val="009049AA"/>
    <w:rsid w:val="00905B50"/>
    <w:rsid w:val="00905F8C"/>
    <w:rsid w:val="00907ABA"/>
    <w:rsid w:val="00907B8C"/>
    <w:rsid w:val="009100F4"/>
    <w:rsid w:val="00911482"/>
    <w:rsid w:val="00911640"/>
    <w:rsid w:val="0091228A"/>
    <w:rsid w:val="009126FB"/>
    <w:rsid w:val="009138FE"/>
    <w:rsid w:val="009142DA"/>
    <w:rsid w:val="0091596A"/>
    <w:rsid w:val="00917694"/>
    <w:rsid w:val="00917855"/>
    <w:rsid w:val="0092010F"/>
    <w:rsid w:val="00920148"/>
    <w:rsid w:val="00922331"/>
    <w:rsid w:val="0092614A"/>
    <w:rsid w:val="00926367"/>
    <w:rsid w:val="0093044B"/>
    <w:rsid w:val="00930E73"/>
    <w:rsid w:val="00931208"/>
    <w:rsid w:val="0093258F"/>
    <w:rsid w:val="009330FA"/>
    <w:rsid w:val="00934036"/>
    <w:rsid w:val="00936676"/>
    <w:rsid w:val="009369F2"/>
    <w:rsid w:val="00941928"/>
    <w:rsid w:val="009425AC"/>
    <w:rsid w:val="009442D2"/>
    <w:rsid w:val="00944AFC"/>
    <w:rsid w:val="00946C48"/>
    <w:rsid w:val="00947139"/>
    <w:rsid w:val="00950006"/>
    <w:rsid w:val="009533CB"/>
    <w:rsid w:val="009534A9"/>
    <w:rsid w:val="009550CD"/>
    <w:rsid w:val="009555EA"/>
    <w:rsid w:val="009614F3"/>
    <w:rsid w:val="00961CE4"/>
    <w:rsid w:val="009628AD"/>
    <w:rsid w:val="009636B4"/>
    <w:rsid w:val="00963E10"/>
    <w:rsid w:val="00965D81"/>
    <w:rsid w:val="00967545"/>
    <w:rsid w:val="009707B5"/>
    <w:rsid w:val="0097424C"/>
    <w:rsid w:val="00976F18"/>
    <w:rsid w:val="00976FEA"/>
    <w:rsid w:val="00977960"/>
    <w:rsid w:val="00980792"/>
    <w:rsid w:val="00983C48"/>
    <w:rsid w:val="00983E4A"/>
    <w:rsid w:val="00984023"/>
    <w:rsid w:val="0098468A"/>
    <w:rsid w:val="009862E6"/>
    <w:rsid w:val="00990B3B"/>
    <w:rsid w:val="00994662"/>
    <w:rsid w:val="009949B3"/>
    <w:rsid w:val="009963BE"/>
    <w:rsid w:val="009966AB"/>
    <w:rsid w:val="00996841"/>
    <w:rsid w:val="009A0950"/>
    <w:rsid w:val="009A0ABB"/>
    <w:rsid w:val="009A0CF0"/>
    <w:rsid w:val="009A17D0"/>
    <w:rsid w:val="009A1B16"/>
    <w:rsid w:val="009A1E56"/>
    <w:rsid w:val="009A3FF2"/>
    <w:rsid w:val="009A4E05"/>
    <w:rsid w:val="009A6C5E"/>
    <w:rsid w:val="009A742E"/>
    <w:rsid w:val="009A76D2"/>
    <w:rsid w:val="009A779D"/>
    <w:rsid w:val="009B01A7"/>
    <w:rsid w:val="009B3BCF"/>
    <w:rsid w:val="009B53C8"/>
    <w:rsid w:val="009B6387"/>
    <w:rsid w:val="009C4359"/>
    <w:rsid w:val="009C64DE"/>
    <w:rsid w:val="009C67C2"/>
    <w:rsid w:val="009C7983"/>
    <w:rsid w:val="009C7E53"/>
    <w:rsid w:val="009D3926"/>
    <w:rsid w:val="009D3C92"/>
    <w:rsid w:val="009D70C7"/>
    <w:rsid w:val="009D72E9"/>
    <w:rsid w:val="009D77B7"/>
    <w:rsid w:val="009D7817"/>
    <w:rsid w:val="009E0E19"/>
    <w:rsid w:val="009E2143"/>
    <w:rsid w:val="009E227E"/>
    <w:rsid w:val="009E2DBB"/>
    <w:rsid w:val="009E3914"/>
    <w:rsid w:val="009E47CD"/>
    <w:rsid w:val="009E732E"/>
    <w:rsid w:val="009F4A0C"/>
    <w:rsid w:val="009F615A"/>
    <w:rsid w:val="009F691A"/>
    <w:rsid w:val="00A0048C"/>
    <w:rsid w:val="00A0353E"/>
    <w:rsid w:val="00A063F0"/>
    <w:rsid w:val="00A06694"/>
    <w:rsid w:val="00A109ED"/>
    <w:rsid w:val="00A10EA7"/>
    <w:rsid w:val="00A11274"/>
    <w:rsid w:val="00A1286F"/>
    <w:rsid w:val="00A12910"/>
    <w:rsid w:val="00A13072"/>
    <w:rsid w:val="00A15B3C"/>
    <w:rsid w:val="00A16DA2"/>
    <w:rsid w:val="00A20ED5"/>
    <w:rsid w:val="00A2134A"/>
    <w:rsid w:val="00A21529"/>
    <w:rsid w:val="00A221E6"/>
    <w:rsid w:val="00A22B41"/>
    <w:rsid w:val="00A2306C"/>
    <w:rsid w:val="00A23D51"/>
    <w:rsid w:val="00A24017"/>
    <w:rsid w:val="00A24544"/>
    <w:rsid w:val="00A27899"/>
    <w:rsid w:val="00A30CF9"/>
    <w:rsid w:val="00A30D35"/>
    <w:rsid w:val="00A30F78"/>
    <w:rsid w:val="00A31022"/>
    <w:rsid w:val="00A31746"/>
    <w:rsid w:val="00A32ABB"/>
    <w:rsid w:val="00A335A7"/>
    <w:rsid w:val="00A35508"/>
    <w:rsid w:val="00A35CCD"/>
    <w:rsid w:val="00A362CA"/>
    <w:rsid w:val="00A370AC"/>
    <w:rsid w:val="00A3718B"/>
    <w:rsid w:val="00A378E1"/>
    <w:rsid w:val="00A44C0C"/>
    <w:rsid w:val="00A47BD0"/>
    <w:rsid w:val="00A50697"/>
    <w:rsid w:val="00A519F0"/>
    <w:rsid w:val="00A52E24"/>
    <w:rsid w:val="00A52EC4"/>
    <w:rsid w:val="00A555E6"/>
    <w:rsid w:val="00A6098D"/>
    <w:rsid w:val="00A61198"/>
    <w:rsid w:val="00A61758"/>
    <w:rsid w:val="00A61B70"/>
    <w:rsid w:val="00A62170"/>
    <w:rsid w:val="00A62E03"/>
    <w:rsid w:val="00A6359D"/>
    <w:rsid w:val="00A6482C"/>
    <w:rsid w:val="00A64ADC"/>
    <w:rsid w:val="00A64DCD"/>
    <w:rsid w:val="00A676CC"/>
    <w:rsid w:val="00A729EC"/>
    <w:rsid w:val="00A7420E"/>
    <w:rsid w:val="00A7475D"/>
    <w:rsid w:val="00A753AF"/>
    <w:rsid w:val="00A75533"/>
    <w:rsid w:val="00A7579E"/>
    <w:rsid w:val="00A76F98"/>
    <w:rsid w:val="00A7733E"/>
    <w:rsid w:val="00A80A36"/>
    <w:rsid w:val="00A80B24"/>
    <w:rsid w:val="00A81271"/>
    <w:rsid w:val="00A81D2D"/>
    <w:rsid w:val="00A829E3"/>
    <w:rsid w:val="00A82D82"/>
    <w:rsid w:val="00A83FEF"/>
    <w:rsid w:val="00A84D34"/>
    <w:rsid w:val="00A87BC4"/>
    <w:rsid w:val="00A901BA"/>
    <w:rsid w:val="00A9181D"/>
    <w:rsid w:val="00A920B7"/>
    <w:rsid w:val="00A94534"/>
    <w:rsid w:val="00A9486F"/>
    <w:rsid w:val="00A95033"/>
    <w:rsid w:val="00A95CA8"/>
    <w:rsid w:val="00A96D63"/>
    <w:rsid w:val="00A96F1B"/>
    <w:rsid w:val="00A97C07"/>
    <w:rsid w:val="00AA07D9"/>
    <w:rsid w:val="00AA0FF4"/>
    <w:rsid w:val="00AA2C49"/>
    <w:rsid w:val="00AA2FCB"/>
    <w:rsid w:val="00AA342F"/>
    <w:rsid w:val="00AA3661"/>
    <w:rsid w:val="00AA4C10"/>
    <w:rsid w:val="00AA6295"/>
    <w:rsid w:val="00AA65E8"/>
    <w:rsid w:val="00AA6928"/>
    <w:rsid w:val="00AB0DB4"/>
    <w:rsid w:val="00AB16E4"/>
    <w:rsid w:val="00AB1E7E"/>
    <w:rsid w:val="00AB2723"/>
    <w:rsid w:val="00AB3035"/>
    <w:rsid w:val="00AB4087"/>
    <w:rsid w:val="00AB5D40"/>
    <w:rsid w:val="00AB5D54"/>
    <w:rsid w:val="00AB635D"/>
    <w:rsid w:val="00AB74C6"/>
    <w:rsid w:val="00AC155C"/>
    <w:rsid w:val="00AC193C"/>
    <w:rsid w:val="00AC2CF8"/>
    <w:rsid w:val="00AC3DB9"/>
    <w:rsid w:val="00AC494B"/>
    <w:rsid w:val="00AC546A"/>
    <w:rsid w:val="00AD068B"/>
    <w:rsid w:val="00AD0ABF"/>
    <w:rsid w:val="00AD0CD9"/>
    <w:rsid w:val="00AD1D83"/>
    <w:rsid w:val="00AD2037"/>
    <w:rsid w:val="00AD2056"/>
    <w:rsid w:val="00AD21CC"/>
    <w:rsid w:val="00AD5711"/>
    <w:rsid w:val="00AD579F"/>
    <w:rsid w:val="00AD63AD"/>
    <w:rsid w:val="00AD74AF"/>
    <w:rsid w:val="00AE081F"/>
    <w:rsid w:val="00AE0876"/>
    <w:rsid w:val="00AE16E1"/>
    <w:rsid w:val="00AE3ED3"/>
    <w:rsid w:val="00AE604E"/>
    <w:rsid w:val="00AE6323"/>
    <w:rsid w:val="00AE6B08"/>
    <w:rsid w:val="00AE6D2C"/>
    <w:rsid w:val="00AF1258"/>
    <w:rsid w:val="00AF4908"/>
    <w:rsid w:val="00AF679F"/>
    <w:rsid w:val="00AF7F30"/>
    <w:rsid w:val="00B01640"/>
    <w:rsid w:val="00B02243"/>
    <w:rsid w:val="00B0272F"/>
    <w:rsid w:val="00B03135"/>
    <w:rsid w:val="00B03A34"/>
    <w:rsid w:val="00B06782"/>
    <w:rsid w:val="00B06BDC"/>
    <w:rsid w:val="00B06C76"/>
    <w:rsid w:val="00B07A4C"/>
    <w:rsid w:val="00B10087"/>
    <w:rsid w:val="00B11685"/>
    <w:rsid w:val="00B11D7D"/>
    <w:rsid w:val="00B121E2"/>
    <w:rsid w:val="00B126B4"/>
    <w:rsid w:val="00B1284E"/>
    <w:rsid w:val="00B13136"/>
    <w:rsid w:val="00B13E04"/>
    <w:rsid w:val="00B145BC"/>
    <w:rsid w:val="00B145C3"/>
    <w:rsid w:val="00B14A3E"/>
    <w:rsid w:val="00B14F02"/>
    <w:rsid w:val="00B15CF7"/>
    <w:rsid w:val="00B163AA"/>
    <w:rsid w:val="00B164B1"/>
    <w:rsid w:val="00B21A7A"/>
    <w:rsid w:val="00B227FF"/>
    <w:rsid w:val="00B22DE0"/>
    <w:rsid w:val="00B23560"/>
    <w:rsid w:val="00B235F9"/>
    <w:rsid w:val="00B23DC9"/>
    <w:rsid w:val="00B242F5"/>
    <w:rsid w:val="00B2474C"/>
    <w:rsid w:val="00B272BA"/>
    <w:rsid w:val="00B27330"/>
    <w:rsid w:val="00B2771D"/>
    <w:rsid w:val="00B278DE"/>
    <w:rsid w:val="00B32573"/>
    <w:rsid w:val="00B33A2B"/>
    <w:rsid w:val="00B33EBC"/>
    <w:rsid w:val="00B3519F"/>
    <w:rsid w:val="00B35D71"/>
    <w:rsid w:val="00B3676F"/>
    <w:rsid w:val="00B36E92"/>
    <w:rsid w:val="00B41847"/>
    <w:rsid w:val="00B41BD8"/>
    <w:rsid w:val="00B4227D"/>
    <w:rsid w:val="00B429A5"/>
    <w:rsid w:val="00B43B77"/>
    <w:rsid w:val="00B46756"/>
    <w:rsid w:val="00B47168"/>
    <w:rsid w:val="00B50319"/>
    <w:rsid w:val="00B51EE9"/>
    <w:rsid w:val="00B52DEF"/>
    <w:rsid w:val="00B5372A"/>
    <w:rsid w:val="00B5563D"/>
    <w:rsid w:val="00B56B5F"/>
    <w:rsid w:val="00B60CF6"/>
    <w:rsid w:val="00B63E35"/>
    <w:rsid w:val="00B651FB"/>
    <w:rsid w:val="00B65479"/>
    <w:rsid w:val="00B65EA1"/>
    <w:rsid w:val="00B663B2"/>
    <w:rsid w:val="00B665D9"/>
    <w:rsid w:val="00B67464"/>
    <w:rsid w:val="00B7055D"/>
    <w:rsid w:val="00B75586"/>
    <w:rsid w:val="00B77123"/>
    <w:rsid w:val="00B80A16"/>
    <w:rsid w:val="00B8499E"/>
    <w:rsid w:val="00B85D73"/>
    <w:rsid w:val="00B860BE"/>
    <w:rsid w:val="00B877E2"/>
    <w:rsid w:val="00B9004F"/>
    <w:rsid w:val="00B902B0"/>
    <w:rsid w:val="00B91FDE"/>
    <w:rsid w:val="00B924F5"/>
    <w:rsid w:val="00B93784"/>
    <w:rsid w:val="00B9415F"/>
    <w:rsid w:val="00B94AA5"/>
    <w:rsid w:val="00B95CDA"/>
    <w:rsid w:val="00B97774"/>
    <w:rsid w:val="00BA18D3"/>
    <w:rsid w:val="00BA26F6"/>
    <w:rsid w:val="00BA67A6"/>
    <w:rsid w:val="00BA7B01"/>
    <w:rsid w:val="00BB143F"/>
    <w:rsid w:val="00BB24C2"/>
    <w:rsid w:val="00BB2527"/>
    <w:rsid w:val="00BB439D"/>
    <w:rsid w:val="00BB46AF"/>
    <w:rsid w:val="00BB4FD2"/>
    <w:rsid w:val="00BB707D"/>
    <w:rsid w:val="00BB79CE"/>
    <w:rsid w:val="00BC22B7"/>
    <w:rsid w:val="00BC45CA"/>
    <w:rsid w:val="00BD119F"/>
    <w:rsid w:val="00BD2069"/>
    <w:rsid w:val="00BD444C"/>
    <w:rsid w:val="00BD48C1"/>
    <w:rsid w:val="00BD5835"/>
    <w:rsid w:val="00BD6869"/>
    <w:rsid w:val="00BD6B04"/>
    <w:rsid w:val="00BD6B97"/>
    <w:rsid w:val="00BD6D29"/>
    <w:rsid w:val="00BD79EB"/>
    <w:rsid w:val="00BD7F83"/>
    <w:rsid w:val="00BE0373"/>
    <w:rsid w:val="00BE0EAC"/>
    <w:rsid w:val="00BE2BBE"/>
    <w:rsid w:val="00BE3229"/>
    <w:rsid w:val="00BE3867"/>
    <w:rsid w:val="00BE5F53"/>
    <w:rsid w:val="00BE6A68"/>
    <w:rsid w:val="00BE6CA0"/>
    <w:rsid w:val="00BE7CB3"/>
    <w:rsid w:val="00BF1A3C"/>
    <w:rsid w:val="00BF6869"/>
    <w:rsid w:val="00C00065"/>
    <w:rsid w:val="00C00F95"/>
    <w:rsid w:val="00C00FF3"/>
    <w:rsid w:val="00C019C3"/>
    <w:rsid w:val="00C01F2A"/>
    <w:rsid w:val="00C02B3E"/>
    <w:rsid w:val="00C069D4"/>
    <w:rsid w:val="00C06A93"/>
    <w:rsid w:val="00C06E89"/>
    <w:rsid w:val="00C07A5E"/>
    <w:rsid w:val="00C11103"/>
    <w:rsid w:val="00C12B0F"/>
    <w:rsid w:val="00C13EAF"/>
    <w:rsid w:val="00C146EC"/>
    <w:rsid w:val="00C15C59"/>
    <w:rsid w:val="00C204DB"/>
    <w:rsid w:val="00C20B66"/>
    <w:rsid w:val="00C22DE7"/>
    <w:rsid w:val="00C2322E"/>
    <w:rsid w:val="00C26C0F"/>
    <w:rsid w:val="00C2730D"/>
    <w:rsid w:val="00C27C56"/>
    <w:rsid w:val="00C27FA9"/>
    <w:rsid w:val="00C34C49"/>
    <w:rsid w:val="00C35349"/>
    <w:rsid w:val="00C40D5E"/>
    <w:rsid w:val="00C418BC"/>
    <w:rsid w:val="00C422DB"/>
    <w:rsid w:val="00C423E3"/>
    <w:rsid w:val="00C50DC4"/>
    <w:rsid w:val="00C515E8"/>
    <w:rsid w:val="00C518C0"/>
    <w:rsid w:val="00C51ED0"/>
    <w:rsid w:val="00C53D9F"/>
    <w:rsid w:val="00C54396"/>
    <w:rsid w:val="00C566FF"/>
    <w:rsid w:val="00C578E0"/>
    <w:rsid w:val="00C6066D"/>
    <w:rsid w:val="00C65344"/>
    <w:rsid w:val="00C65DB0"/>
    <w:rsid w:val="00C67515"/>
    <w:rsid w:val="00C67923"/>
    <w:rsid w:val="00C73CD1"/>
    <w:rsid w:val="00C778B3"/>
    <w:rsid w:val="00C8160F"/>
    <w:rsid w:val="00C81EB9"/>
    <w:rsid w:val="00C82E38"/>
    <w:rsid w:val="00C8445D"/>
    <w:rsid w:val="00C84C63"/>
    <w:rsid w:val="00C8725B"/>
    <w:rsid w:val="00C87280"/>
    <w:rsid w:val="00C87B09"/>
    <w:rsid w:val="00C90651"/>
    <w:rsid w:val="00C90ADF"/>
    <w:rsid w:val="00C946E4"/>
    <w:rsid w:val="00C948FE"/>
    <w:rsid w:val="00C955A8"/>
    <w:rsid w:val="00C97EB0"/>
    <w:rsid w:val="00CA299A"/>
    <w:rsid w:val="00CA2C81"/>
    <w:rsid w:val="00CA6EC1"/>
    <w:rsid w:val="00CA6F3D"/>
    <w:rsid w:val="00CA776F"/>
    <w:rsid w:val="00CA7E34"/>
    <w:rsid w:val="00CB2334"/>
    <w:rsid w:val="00CB3633"/>
    <w:rsid w:val="00CB4A18"/>
    <w:rsid w:val="00CB5FD7"/>
    <w:rsid w:val="00CC028B"/>
    <w:rsid w:val="00CC1164"/>
    <w:rsid w:val="00CC3963"/>
    <w:rsid w:val="00CC6334"/>
    <w:rsid w:val="00CC636E"/>
    <w:rsid w:val="00CD0411"/>
    <w:rsid w:val="00CD260D"/>
    <w:rsid w:val="00CD4BB0"/>
    <w:rsid w:val="00CD775A"/>
    <w:rsid w:val="00CD79B5"/>
    <w:rsid w:val="00CD7F02"/>
    <w:rsid w:val="00CE01C8"/>
    <w:rsid w:val="00CE0462"/>
    <w:rsid w:val="00CE0922"/>
    <w:rsid w:val="00CE1838"/>
    <w:rsid w:val="00CE18D7"/>
    <w:rsid w:val="00CE21A2"/>
    <w:rsid w:val="00CE4149"/>
    <w:rsid w:val="00CE4BBC"/>
    <w:rsid w:val="00CF01A4"/>
    <w:rsid w:val="00CF102B"/>
    <w:rsid w:val="00CF1CE8"/>
    <w:rsid w:val="00CF2126"/>
    <w:rsid w:val="00CF2AF5"/>
    <w:rsid w:val="00CF4784"/>
    <w:rsid w:val="00CF7E26"/>
    <w:rsid w:val="00D00A8F"/>
    <w:rsid w:val="00D00E4F"/>
    <w:rsid w:val="00D018B0"/>
    <w:rsid w:val="00D01E7B"/>
    <w:rsid w:val="00D04A79"/>
    <w:rsid w:val="00D05786"/>
    <w:rsid w:val="00D067E1"/>
    <w:rsid w:val="00D072C7"/>
    <w:rsid w:val="00D10004"/>
    <w:rsid w:val="00D11D01"/>
    <w:rsid w:val="00D126A8"/>
    <w:rsid w:val="00D12C93"/>
    <w:rsid w:val="00D137F2"/>
    <w:rsid w:val="00D17030"/>
    <w:rsid w:val="00D201D6"/>
    <w:rsid w:val="00D21999"/>
    <w:rsid w:val="00D22C02"/>
    <w:rsid w:val="00D247CC"/>
    <w:rsid w:val="00D2482C"/>
    <w:rsid w:val="00D24F1B"/>
    <w:rsid w:val="00D255E6"/>
    <w:rsid w:val="00D2632E"/>
    <w:rsid w:val="00D269D1"/>
    <w:rsid w:val="00D2782E"/>
    <w:rsid w:val="00D27F5A"/>
    <w:rsid w:val="00D30117"/>
    <w:rsid w:val="00D30E11"/>
    <w:rsid w:val="00D32796"/>
    <w:rsid w:val="00D36C82"/>
    <w:rsid w:val="00D36FEB"/>
    <w:rsid w:val="00D37440"/>
    <w:rsid w:val="00D37E24"/>
    <w:rsid w:val="00D42745"/>
    <w:rsid w:val="00D42875"/>
    <w:rsid w:val="00D43E5C"/>
    <w:rsid w:val="00D47BE2"/>
    <w:rsid w:val="00D5208C"/>
    <w:rsid w:val="00D547E0"/>
    <w:rsid w:val="00D54E43"/>
    <w:rsid w:val="00D56071"/>
    <w:rsid w:val="00D56347"/>
    <w:rsid w:val="00D56878"/>
    <w:rsid w:val="00D56A2E"/>
    <w:rsid w:val="00D56F04"/>
    <w:rsid w:val="00D577D9"/>
    <w:rsid w:val="00D60866"/>
    <w:rsid w:val="00D622A2"/>
    <w:rsid w:val="00D62ED4"/>
    <w:rsid w:val="00D63323"/>
    <w:rsid w:val="00D63E61"/>
    <w:rsid w:val="00D65A38"/>
    <w:rsid w:val="00D6614B"/>
    <w:rsid w:val="00D729E8"/>
    <w:rsid w:val="00D72BD8"/>
    <w:rsid w:val="00D741AA"/>
    <w:rsid w:val="00D7654D"/>
    <w:rsid w:val="00D77C2B"/>
    <w:rsid w:val="00D80306"/>
    <w:rsid w:val="00D817AE"/>
    <w:rsid w:val="00D8188B"/>
    <w:rsid w:val="00D83674"/>
    <w:rsid w:val="00D83778"/>
    <w:rsid w:val="00D84C47"/>
    <w:rsid w:val="00D84C8B"/>
    <w:rsid w:val="00D84D4C"/>
    <w:rsid w:val="00D85D76"/>
    <w:rsid w:val="00D87A37"/>
    <w:rsid w:val="00D904FD"/>
    <w:rsid w:val="00D91421"/>
    <w:rsid w:val="00D92308"/>
    <w:rsid w:val="00D92426"/>
    <w:rsid w:val="00D92613"/>
    <w:rsid w:val="00D928B8"/>
    <w:rsid w:val="00D967B2"/>
    <w:rsid w:val="00D96819"/>
    <w:rsid w:val="00DA14D3"/>
    <w:rsid w:val="00DA339E"/>
    <w:rsid w:val="00DA34DF"/>
    <w:rsid w:val="00DA5BAB"/>
    <w:rsid w:val="00DA60BF"/>
    <w:rsid w:val="00DA67B6"/>
    <w:rsid w:val="00DA7900"/>
    <w:rsid w:val="00DA79DB"/>
    <w:rsid w:val="00DB15E2"/>
    <w:rsid w:val="00DB1FD1"/>
    <w:rsid w:val="00DB22CF"/>
    <w:rsid w:val="00DB23BE"/>
    <w:rsid w:val="00DB3441"/>
    <w:rsid w:val="00DB54D8"/>
    <w:rsid w:val="00DB7B8D"/>
    <w:rsid w:val="00DC1DC1"/>
    <w:rsid w:val="00DC306C"/>
    <w:rsid w:val="00DC46FF"/>
    <w:rsid w:val="00DC4E1A"/>
    <w:rsid w:val="00DC52D5"/>
    <w:rsid w:val="00DC6ACE"/>
    <w:rsid w:val="00DC6C61"/>
    <w:rsid w:val="00DD069F"/>
    <w:rsid w:val="00DD0F9A"/>
    <w:rsid w:val="00DD1924"/>
    <w:rsid w:val="00DD3A21"/>
    <w:rsid w:val="00DD7C24"/>
    <w:rsid w:val="00DE03C2"/>
    <w:rsid w:val="00DE04A2"/>
    <w:rsid w:val="00DE2565"/>
    <w:rsid w:val="00DE2EB5"/>
    <w:rsid w:val="00DE3BA1"/>
    <w:rsid w:val="00DE467F"/>
    <w:rsid w:val="00DE53D3"/>
    <w:rsid w:val="00DE57ED"/>
    <w:rsid w:val="00DE5C0C"/>
    <w:rsid w:val="00DE6983"/>
    <w:rsid w:val="00DE7610"/>
    <w:rsid w:val="00DE76BF"/>
    <w:rsid w:val="00DE770A"/>
    <w:rsid w:val="00DF0346"/>
    <w:rsid w:val="00DF254D"/>
    <w:rsid w:val="00DF4B6A"/>
    <w:rsid w:val="00DF57D4"/>
    <w:rsid w:val="00DF5CEA"/>
    <w:rsid w:val="00DF6524"/>
    <w:rsid w:val="00DF65A9"/>
    <w:rsid w:val="00DF74C4"/>
    <w:rsid w:val="00DF7C62"/>
    <w:rsid w:val="00E00125"/>
    <w:rsid w:val="00E0288D"/>
    <w:rsid w:val="00E02AE5"/>
    <w:rsid w:val="00E03B4A"/>
    <w:rsid w:val="00E04A18"/>
    <w:rsid w:val="00E06C83"/>
    <w:rsid w:val="00E104B2"/>
    <w:rsid w:val="00E12CEC"/>
    <w:rsid w:val="00E13376"/>
    <w:rsid w:val="00E13524"/>
    <w:rsid w:val="00E14663"/>
    <w:rsid w:val="00E14E1E"/>
    <w:rsid w:val="00E15785"/>
    <w:rsid w:val="00E2018B"/>
    <w:rsid w:val="00E20960"/>
    <w:rsid w:val="00E24E7C"/>
    <w:rsid w:val="00E2520E"/>
    <w:rsid w:val="00E25A91"/>
    <w:rsid w:val="00E317D0"/>
    <w:rsid w:val="00E31980"/>
    <w:rsid w:val="00E3230E"/>
    <w:rsid w:val="00E3274A"/>
    <w:rsid w:val="00E328C8"/>
    <w:rsid w:val="00E34080"/>
    <w:rsid w:val="00E373D9"/>
    <w:rsid w:val="00E375E8"/>
    <w:rsid w:val="00E40826"/>
    <w:rsid w:val="00E4147A"/>
    <w:rsid w:val="00E4228B"/>
    <w:rsid w:val="00E4391B"/>
    <w:rsid w:val="00E44D2D"/>
    <w:rsid w:val="00E52227"/>
    <w:rsid w:val="00E53052"/>
    <w:rsid w:val="00E547FD"/>
    <w:rsid w:val="00E54F83"/>
    <w:rsid w:val="00E55BBF"/>
    <w:rsid w:val="00E56245"/>
    <w:rsid w:val="00E56C9A"/>
    <w:rsid w:val="00E571E6"/>
    <w:rsid w:val="00E57C20"/>
    <w:rsid w:val="00E60E37"/>
    <w:rsid w:val="00E62423"/>
    <w:rsid w:val="00E62603"/>
    <w:rsid w:val="00E62AE7"/>
    <w:rsid w:val="00E6353B"/>
    <w:rsid w:val="00E64792"/>
    <w:rsid w:val="00E65317"/>
    <w:rsid w:val="00E66842"/>
    <w:rsid w:val="00E6692C"/>
    <w:rsid w:val="00E673F7"/>
    <w:rsid w:val="00E67A6F"/>
    <w:rsid w:val="00E713EE"/>
    <w:rsid w:val="00E74993"/>
    <w:rsid w:val="00E7582D"/>
    <w:rsid w:val="00E76D16"/>
    <w:rsid w:val="00E76DF7"/>
    <w:rsid w:val="00E7774E"/>
    <w:rsid w:val="00E779BF"/>
    <w:rsid w:val="00E805AB"/>
    <w:rsid w:val="00E8175B"/>
    <w:rsid w:val="00E81FFD"/>
    <w:rsid w:val="00E83AD6"/>
    <w:rsid w:val="00E83B4B"/>
    <w:rsid w:val="00E84513"/>
    <w:rsid w:val="00E84AAB"/>
    <w:rsid w:val="00E86ABD"/>
    <w:rsid w:val="00E8779F"/>
    <w:rsid w:val="00E93397"/>
    <w:rsid w:val="00E96B13"/>
    <w:rsid w:val="00E97E66"/>
    <w:rsid w:val="00EA10F7"/>
    <w:rsid w:val="00EA225A"/>
    <w:rsid w:val="00EA4561"/>
    <w:rsid w:val="00EA5424"/>
    <w:rsid w:val="00EA5498"/>
    <w:rsid w:val="00EA5E13"/>
    <w:rsid w:val="00EA6E5A"/>
    <w:rsid w:val="00EA7D45"/>
    <w:rsid w:val="00EB1FC0"/>
    <w:rsid w:val="00EB2FF5"/>
    <w:rsid w:val="00EB3133"/>
    <w:rsid w:val="00EB4476"/>
    <w:rsid w:val="00EB6B36"/>
    <w:rsid w:val="00EB74A6"/>
    <w:rsid w:val="00EB776E"/>
    <w:rsid w:val="00EC0248"/>
    <w:rsid w:val="00EC0D10"/>
    <w:rsid w:val="00EC2FA8"/>
    <w:rsid w:val="00EC4357"/>
    <w:rsid w:val="00EC510A"/>
    <w:rsid w:val="00EC54FF"/>
    <w:rsid w:val="00EC5F78"/>
    <w:rsid w:val="00EC64E0"/>
    <w:rsid w:val="00EC6D84"/>
    <w:rsid w:val="00EC720E"/>
    <w:rsid w:val="00ED0D20"/>
    <w:rsid w:val="00ED244E"/>
    <w:rsid w:val="00ED2F50"/>
    <w:rsid w:val="00ED3A37"/>
    <w:rsid w:val="00ED3D9E"/>
    <w:rsid w:val="00ED4E8C"/>
    <w:rsid w:val="00ED5D97"/>
    <w:rsid w:val="00ED77FC"/>
    <w:rsid w:val="00ED7F44"/>
    <w:rsid w:val="00EE0ECA"/>
    <w:rsid w:val="00EE1D36"/>
    <w:rsid w:val="00EE1EBE"/>
    <w:rsid w:val="00EE22BE"/>
    <w:rsid w:val="00EE2875"/>
    <w:rsid w:val="00EE38A1"/>
    <w:rsid w:val="00EE50AF"/>
    <w:rsid w:val="00EE583F"/>
    <w:rsid w:val="00EE5D59"/>
    <w:rsid w:val="00EE7FBA"/>
    <w:rsid w:val="00EF052A"/>
    <w:rsid w:val="00EF1397"/>
    <w:rsid w:val="00EF2710"/>
    <w:rsid w:val="00EF4716"/>
    <w:rsid w:val="00EF5244"/>
    <w:rsid w:val="00EF56A6"/>
    <w:rsid w:val="00EF5A5B"/>
    <w:rsid w:val="00EF60F8"/>
    <w:rsid w:val="00EF6C00"/>
    <w:rsid w:val="00EF7086"/>
    <w:rsid w:val="00F03A1F"/>
    <w:rsid w:val="00F042B9"/>
    <w:rsid w:val="00F04CD5"/>
    <w:rsid w:val="00F04F6C"/>
    <w:rsid w:val="00F0548F"/>
    <w:rsid w:val="00F066D6"/>
    <w:rsid w:val="00F1064B"/>
    <w:rsid w:val="00F10A52"/>
    <w:rsid w:val="00F13FF0"/>
    <w:rsid w:val="00F17326"/>
    <w:rsid w:val="00F176C8"/>
    <w:rsid w:val="00F20F15"/>
    <w:rsid w:val="00F2178E"/>
    <w:rsid w:val="00F24528"/>
    <w:rsid w:val="00F25627"/>
    <w:rsid w:val="00F2593B"/>
    <w:rsid w:val="00F26832"/>
    <w:rsid w:val="00F26D34"/>
    <w:rsid w:val="00F3067E"/>
    <w:rsid w:val="00F30AF6"/>
    <w:rsid w:val="00F31325"/>
    <w:rsid w:val="00F318C8"/>
    <w:rsid w:val="00F31D18"/>
    <w:rsid w:val="00F32459"/>
    <w:rsid w:val="00F33117"/>
    <w:rsid w:val="00F33539"/>
    <w:rsid w:val="00F340B8"/>
    <w:rsid w:val="00F34C1A"/>
    <w:rsid w:val="00F351B1"/>
    <w:rsid w:val="00F36C13"/>
    <w:rsid w:val="00F36D3C"/>
    <w:rsid w:val="00F40FCB"/>
    <w:rsid w:val="00F428F4"/>
    <w:rsid w:val="00F44176"/>
    <w:rsid w:val="00F44275"/>
    <w:rsid w:val="00F444A2"/>
    <w:rsid w:val="00F47422"/>
    <w:rsid w:val="00F50870"/>
    <w:rsid w:val="00F50E6D"/>
    <w:rsid w:val="00F51094"/>
    <w:rsid w:val="00F5170A"/>
    <w:rsid w:val="00F5436F"/>
    <w:rsid w:val="00F552EF"/>
    <w:rsid w:val="00F56000"/>
    <w:rsid w:val="00F5650E"/>
    <w:rsid w:val="00F573C7"/>
    <w:rsid w:val="00F57964"/>
    <w:rsid w:val="00F57F3C"/>
    <w:rsid w:val="00F6006D"/>
    <w:rsid w:val="00F602CB"/>
    <w:rsid w:val="00F62577"/>
    <w:rsid w:val="00F635D5"/>
    <w:rsid w:val="00F64468"/>
    <w:rsid w:val="00F64AED"/>
    <w:rsid w:val="00F659BB"/>
    <w:rsid w:val="00F6672D"/>
    <w:rsid w:val="00F70869"/>
    <w:rsid w:val="00F70AE6"/>
    <w:rsid w:val="00F719C1"/>
    <w:rsid w:val="00F72D62"/>
    <w:rsid w:val="00F73ABE"/>
    <w:rsid w:val="00F803C8"/>
    <w:rsid w:val="00F81413"/>
    <w:rsid w:val="00F82D74"/>
    <w:rsid w:val="00F84792"/>
    <w:rsid w:val="00F84E18"/>
    <w:rsid w:val="00F85F9A"/>
    <w:rsid w:val="00F86114"/>
    <w:rsid w:val="00F86452"/>
    <w:rsid w:val="00F8681D"/>
    <w:rsid w:val="00F87FBB"/>
    <w:rsid w:val="00F90AA7"/>
    <w:rsid w:val="00F91461"/>
    <w:rsid w:val="00F91ABC"/>
    <w:rsid w:val="00F92EF5"/>
    <w:rsid w:val="00F95602"/>
    <w:rsid w:val="00F96E91"/>
    <w:rsid w:val="00F971EC"/>
    <w:rsid w:val="00F9775B"/>
    <w:rsid w:val="00F97E70"/>
    <w:rsid w:val="00FA0E49"/>
    <w:rsid w:val="00FA10E5"/>
    <w:rsid w:val="00FA16BE"/>
    <w:rsid w:val="00FA2EC9"/>
    <w:rsid w:val="00FA4558"/>
    <w:rsid w:val="00FA4CBF"/>
    <w:rsid w:val="00FA513B"/>
    <w:rsid w:val="00FA62D3"/>
    <w:rsid w:val="00FA6E01"/>
    <w:rsid w:val="00FA768F"/>
    <w:rsid w:val="00FA7D6B"/>
    <w:rsid w:val="00FB03D7"/>
    <w:rsid w:val="00FB0D15"/>
    <w:rsid w:val="00FB4290"/>
    <w:rsid w:val="00FC0409"/>
    <w:rsid w:val="00FC065F"/>
    <w:rsid w:val="00FC07C3"/>
    <w:rsid w:val="00FC0DC4"/>
    <w:rsid w:val="00FC141C"/>
    <w:rsid w:val="00FC2A54"/>
    <w:rsid w:val="00FC4E32"/>
    <w:rsid w:val="00FC7978"/>
    <w:rsid w:val="00FD2B4C"/>
    <w:rsid w:val="00FD3E43"/>
    <w:rsid w:val="00FD3FEA"/>
    <w:rsid w:val="00FD4129"/>
    <w:rsid w:val="00FD4CF3"/>
    <w:rsid w:val="00FD4F45"/>
    <w:rsid w:val="00FD51F4"/>
    <w:rsid w:val="00FD524F"/>
    <w:rsid w:val="00FD5B24"/>
    <w:rsid w:val="00FD5FEA"/>
    <w:rsid w:val="00FD6032"/>
    <w:rsid w:val="00FE0210"/>
    <w:rsid w:val="00FE21F9"/>
    <w:rsid w:val="00FE27A5"/>
    <w:rsid w:val="00FE30E9"/>
    <w:rsid w:val="00FE3FC2"/>
    <w:rsid w:val="00FE42F7"/>
    <w:rsid w:val="00FE4AE4"/>
    <w:rsid w:val="00FE5116"/>
    <w:rsid w:val="00FE73E6"/>
    <w:rsid w:val="00FE78D2"/>
    <w:rsid w:val="00FF0E7E"/>
    <w:rsid w:val="00FF1B63"/>
    <w:rsid w:val="00FF47C0"/>
    <w:rsid w:val="00FF485D"/>
    <w:rsid w:val="00FF5E27"/>
    <w:rsid w:val="00FF6176"/>
    <w:rsid w:val="00FF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12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F21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CF212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F212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F2126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eastAsia="en-GB"/>
    </w:rPr>
  </w:style>
  <w:style w:type="character" w:styleId="CommentReference">
    <w:name w:val="annotation reference"/>
    <w:uiPriority w:val="99"/>
    <w:semiHidden/>
    <w:unhideWhenUsed/>
    <w:rsid w:val="00FC797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97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C79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9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C7978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5779B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E14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486"/>
  </w:style>
  <w:style w:type="paragraph" w:styleId="Footer">
    <w:name w:val="footer"/>
    <w:basedOn w:val="Normal"/>
    <w:link w:val="FooterChar"/>
    <w:uiPriority w:val="99"/>
    <w:unhideWhenUsed/>
    <w:rsid w:val="006E14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486"/>
  </w:style>
  <w:style w:type="paragraph" w:styleId="PlainText">
    <w:name w:val="Plain Text"/>
    <w:basedOn w:val="Normal"/>
    <w:link w:val="PlainTextChar"/>
    <w:uiPriority w:val="99"/>
    <w:semiHidden/>
    <w:unhideWhenUsed/>
    <w:rsid w:val="001C3DCD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C3DCD"/>
    <w:rPr>
      <w:rFonts w:eastAsiaTheme="minorHAnsi" w:cstheme="minorBidi"/>
      <w:sz w:val="22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12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F21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CF212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F212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F2126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eastAsia="en-GB"/>
    </w:rPr>
  </w:style>
  <w:style w:type="character" w:styleId="CommentReference">
    <w:name w:val="annotation reference"/>
    <w:uiPriority w:val="99"/>
    <w:semiHidden/>
    <w:unhideWhenUsed/>
    <w:rsid w:val="00FC797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97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C79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9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C7978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5779B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E14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486"/>
  </w:style>
  <w:style w:type="paragraph" w:styleId="Footer">
    <w:name w:val="footer"/>
    <w:basedOn w:val="Normal"/>
    <w:link w:val="FooterChar"/>
    <w:uiPriority w:val="99"/>
    <w:unhideWhenUsed/>
    <w:rsid w:val="006E14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486"/>
  </w:style>
  <w:style w:type="paragraph" w:styleId="PlainText">
    <w:name w:val="Plain Text"/>
    <w:basedOn w:val="Normal"/>
    <w:link w:val="PlainTextChar"/>
    <w:uiPriority w:val="99"/>
    <w:semiHidden/>
    <w:unhideWhenUsed/>
    <w:rsid w:val="001C3DCD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C3DCD"/>
    <w:rPr>
      <w:rFonts w:eastAsiaTheme="minorHAnsi" w:cstheme="minorBid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76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77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3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17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43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4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05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1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11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02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78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9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0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2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0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6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7807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502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4075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1896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61732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04643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92002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421405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54575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92004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648376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30393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004652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1363334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8968714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473137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483944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388033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9168076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9257588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8804088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1813525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382745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50381067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51390891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05057076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73115143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6847206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4565619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37974528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5979061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87053207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548603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70695112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06787772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6442312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60673634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50917954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77844820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45005412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122960736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34605470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28400257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422650685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580025324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176379124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5251267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8195006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287541991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46636024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37525482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965575065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2014718433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02637271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58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7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79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22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53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14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33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8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0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5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19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://www.otovation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AC990F20-8A0D-4D99-B145-40718B895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8</Words>
  <Characters>2331</Characters>
  <Application>Microsoft Office Word</Application>
  <DocSecurity>4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Dementia Research Centre</Company>
  <LinksUpToDate>false</LinksUpToDate>
  <CharactersWithSpaces>2734</CharactersWithSpaces>
  <SharedDoc>false</SharedDoc>
  <HLinks>
    <vt:vector size="54" baseType="variant">
      <vt:variant>
        <vt:i4>4390920</vt:i4>
      </vt:variant>
      <vt:variant>
        <vt:i4>24</vt:i4>
      </vt:variant>
      <vt:variant>
        <vt:i4>0</vt:i4>
      </vt:variant>
      <vt:variant>
        <vt:i4>5</vt:i4>
      </vt:variant>
      <vt:variant>
        <vt:lpwstr>http://www.otovation.com</vt:lpwstr>
      </vt:variant>
      <vt:variant>
        <vt:lpwstr/>
      </vt:variant>
      <vt:variant>
        <vt:i4>4653076</vt:i4>
      </vt:variant>
      <vt:variant>
        <vt:i4>21</vt:i4>
      </vt:variant>
      <vt:variant>
        <vt:i4>0</vt:i4>
      </vt:variant>
      <vt:variant>
        <vt:i4>5</vt:i4>
      </vt:variant>
      <vt:variant>
        <vt:lpwstr>http://dx.doi.org/10.1523/JNEUROSCI.2201-12.2013</vt:lpwstr>
      </vt:variant>
      <vt:variant>
        <vt:lpwstr/>
      </vt:variant>
      <vt:variant>
        <vt:i4>2228345</vt:i4>
      </vt:variant>
      <vt:variant>
        <vt:i4>18</vt:i4>
      </vt:variant>
      <vt:variant>
        <vt:i4>0</vt:i4>
      </vt:variant>
      <vt:variant>
        <vt:i4>5</vt:i4>
      </vt:variant>
      <vt:variant>
        <vt:lpwstr>http://www.sciencedirect.com/science/article/pii/S1474442207702661</vt:lpwstr>
      </vt:variant>
      <vt:variant>
        <vt:lpwstr/>
      </vt:variant>
      <vt:variant>
        <vt:i4>7471110</vt:i4>
      </vt:variant>
      <vt:variant>
        <vt:i4>15</vt:i4>
      </vt:variant>
      <vt:variant>
        <vt:i4>0</vt:i4>
      </vt:variant>
      <vt:variant>
        <vt:i4>5</vt:i4>
      </vt:variant>
      <vt:variant>
        <vt:lpwstr>http://dx.doi.org/10.1016/S0166-2236(02)02191-4</vt:lpwstr>
      </vt:variant>
      <vt:variant>
        <vt:lpwstr/>
      </vt:variant>
      <vt:variant>
        <vt:i4>4259862</vt:i4>
      </vt:variant>
      <vt:variant>
        <vt:i4>12</vt:i4>
      </vt:variant>
      <vt:variant>
        <vt:i4>0</vt:i4>
      </vt:variant>
      <vt:variant>
        <vt:i4>5</vt:i4>
      </vt:variant>
      <vt:variant>
        <vt:lpwstr>http://dx.doi.org/10.1523/JNEUROSCI.0114-13.2013</vt:lpwstr>
      </vt:variant>
      <vt:variant>
        <vt:lpwstr/>
      </vt:variant>
      <vt:variant>
        <vt:i4>3866681</vt:i4>
      </vt:variant>
      <vt:variant>
        <vt:i4>9</vt:i4>
      </vt:variant>
      <vt:variant>
        <vt:i4>0</vt:i4>
      </vt:variant>
      <vt:variant>
        <vt:i4>5</vt:i4>
      </vt:variant>
      <vt:variant>
        <vt:lpwstr>http://www.mccauslandcenter.sc.edu/crnl/mricro</vt:lpwstr>
      </vt:variant>
      <vt:variant>
        <vt:lpwstr/>
      </vt:variant>
      <vt:variant>
        <vt:i4>327762</vt:i4>
      </vt:variant>
      <vt:variant>
        <vt:i4>6</vt:i4>
      </vt:variant>
      <vt:variant>
        <vt:i4>0</vt:i4>
      </vt:variant>
      <vt:variant>
        <vt:i4>5</vt:i4>
      </vt:variant>
      <vt:variant>
        <vt:lpwstr>http://www.fil.ion.ucl.ac.uk/spm</vt:lpwstr>
      </vt:variant>
      <vt:variant>
        <vt:lpwstr/>
      </vt:variant>
      <vt:variant>
        <vt:i4>6815755</vt:i4>
      </vt:variant>
      <vt:variant>
        <vt:i4>3</vt:i4>
      </vt:variant>
      <vt:variant>
        <vt:i4>0</vt:i4>
      </vt:variant>
      <vt:variant>
        <vt:i4>5</vt:i4>
      </vt:variant>
      <vt:variant>
        <vt:lpwstr>http://www.mr-confon.de</vt:lpwstr>
      </vt:variant>
      <vt:variant>
        <vt:lpwstr/>
      </vt:variant>
      <vt:variant>
        <vt:i4>3080255</vt:i4>
      </vt:variant>
      <vt:variant>
        <vt:i4>0</vt:i4>
      </vt:variant>
      <vt:variant>
        <vt:i4>0</vt:i4>
      </vt:variant>
      <vt:variant>
        <vt:i4>5</vt:i4>
      </vt:variant>
      <vt:variant>
        <vt:lpwstr>http://www.vislab.ucl.ac.uk/cogent_2000.php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Hardy</dc:creator>
  <cp:lastModifiedBy>PRASANTH</cp:lastModifiedBy>
  <cp:revision>2</cp:revision>
  <cp:lastPrinted>2017-01-03T10:06:00Z</cp:lastPrinted>
  <dcterms:created xsi:type="dcterms:W3CDTF">2017-06-09T15:14:00Z</dcterms:created>
  <dcterms:modified xsi:type="dcterms:W3CDTF">2017-06-09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urobiology-of-aging</vt:lpwstr>
  </property>
  <property fmtid="{D5CDD505-2E9C-101B-9397-08002B2CF9AE}" pid="17" name="Mendeley Recent Style Name 7_1">
    <vt:lpwstr>Neurobiology of Aging</vt:lpwstr>
  </property>
  <property fmtid="{D5CDD505-2E9C-101B-9397-08002B2CF9AE}" pid="18" name="Mendeley Recent Style Id 8_1">
    <vt:lpwstr>http://csl.mendeley.com/styles/21678201/springer-basic-brackets</vt:lpwstr>
  </property>
  <property fmtid="{D5CDD505-2E9C-101B-9397-08002B2CF9AE}" pid="19" name="Mendeley Recent Style Name 8_1">
    <vt:lpwstr>Springer Basic (numeric, brackets) - Chris Hard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_DocHome">
    <vt:i4>1757504660</vt:i4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neurobiology-of-aging</vt:lpwstr>
  </property>
  <property fmtid="{D5CDD505-2E9C-101B-9397-08002B2CF9AE}" pid="25" name="Mendeley Unique User Id_1">
    <vt:lpwstr>cf46ed80-1669-39c8-8115-c2b5ee8ada34</vt:lpwstr>
  </property>
</Properties>
</file>